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2C3FB" w14:textId="77777777" w:rsidR="00E45C32" w:rsidRDefault="00E45C32" w:rsidP="00E45C32">
      <w:pPr>
        <w:jc w:val="both"/>
        <w:rPr>
          <w:b/>
        </w:rPr>
      </w:pPr>
    </w:p>
    <w:p w14:paraId="04D54748" w14:textId="4F39EAA0" w:rsidR="00E45C32" w:rsidRDefault="00E45C32" w:rsidP="00E45C32">
      <w:pPr>
        <w:spacing w:after="240" w:line="276" w:lineRule="auto"/>
        <w:jc w:val="both"/>
        <w:rPr>
          <w:b/>
          <w:bCs/>
          <w:sz w:val="32"/>
          <w:szCs w:val="32"/>
        </w:rPr>
      </w:pPr>
      <w:r w:rsidRPr="00103039">
        <w:rPr>
          <w:b/>
          <w:bCs/>
          <w:sz w:val="32"/>
          <w:szCs w:val="32"/>
        </w:rPr>
        <w:t xml:space="preserve">Informing climate-health adaptation options through mapping the needs and potential for integrated </w:t>
      </w:r>
      <w:r>
        <w:rPr>
          <w:b/>
          <w:bCs/>
          <w:sz w:val="32"/>
          <w:szCs w:val="32"/>
        </w:rPr>
        <w:t xml:space="preserve">climate-driven </w:t>
      </w:r>
      <w:r w:rsidRPr="00103039">
        <w:rPr>
          <w:b/>
          <w:bCs/>
          <w:sz w:val="32"/>
          <w:szCs w:val="32"/>
        </w:rPr>
        <w:t>early warning forecasting systems in South Asia</w:t>
      </w:r>
      <w:r>
        <w:rPr>
          <w:b/>
          <w:bCs/>
          <w:sz w:val="32"/>
          <w:szCs w:val="32"/>
        </w:rPr>
        <w:t xml:space="preserve"> – a scoping review</w:t>
      </w:r>
    </w:p>
    <w:p w14:paraId="795F46C6" w14:textId="77777777" w:rsidR="00E45C32" w:rsidRDefault="00E45C32" w:rsidP="00E45C32">
      <w:pPr>
        <w:jc w:val="both"/>
        <w:rPr>
          <w:b/>
        </w:rPr>
      </w:pPr>
    </w:p>
    <w:p w14:paraId="29407700" w14:textId="77777777" w:rsidR="00E45C32" w:rsidRDefault="00E45C32" w:rsidP="00E45C32">
      <w:pPr>
        <w:jc w:val="both"/>
        <w:rPr>
          <w:b/>
        </w:rPr>
      </w:pPr>
    </w:p>
    <w:p w14:paraId="7A863511" w14:textId="430DFA9A" w:rsidR="00E45C32" w:rsidRPr="00164FA9" w:rsidRDefault="00E45C32" w:rsidP="00E45C32">
      <w:pPr>
        <w:jc w:val="both"/>
        <w:rPr>
          <w:b/>
          <w:bCs/>
        </w:rPr>
      </w:pPr>
      <w:r>
        <w:rPr>
          <w:b/>
        </w:rPr>
        <w:t xml:space="preserve">S2 Table. </w:t>
      </w:r>
      <w:r w:rsidRPr="00164FA9">
        <w:t>Annotated key studies reviewed</w:t>
      </w:r>
      <w:r>
        <w:t xml:space="preserve"> by focal diseases of interests</w:t>
      </w:r>
    </w:p>
    <w:tbl>
      <w:tblPr>
        <w:tblStyle w:val="TableGrid"/>
        <w:tblW w:w="14024" w:type="dxa"/>
        <w:tblLayout w:type="fixed"/>
        <w:tblLook w:val="04A0" w:firstRow="1" w:lastRow="0" w:firstColumn="1" w:lastColumn="0" w:noHBand="0" w:noVBand="1"/>
      </w:tblPr>
      <w:tblGrid>
        <w:gridCol w:w="6511"/>
        <w:gridCol w:w="4394"/>
        <w:gridCol w:w="3119"/>
      </w:tblGrid>
      <w:tr w:rsidR="00E45C32" w:rsidRPr="003B2FE7" w14:paraId="2E34390B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AEC703" w14:textId="77777777" w:rsidR="00E45C32" w:rsidRPr="003B2FE7" w:rsidRDefault="00E45C32" w:rsidP="007963A6">
            <w:pPr>
              <w:rPr>
                <w:b/>
              </w:rPr>
            </w:pPr>
            <w:r w:rsidRPr="003B2FE7">
              <w:rPr>
                <w:b/>
                <w:bCs/>
              </w:rPr>
              <w:t>Focal diseases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157F0E" w14:textId="77777777" w:rsidR="00E45C32" w:rsidRPr="003B2FE7" w:rsidRDefault="00E45C32" w:rsidP="007963A6">
            <w:pPr>
              <w:rPr>
                <w:b/>
              </w:rPr>
            </w:pPr>
            <w:r w:rsidRPr="003B2FE7">
              <w:rPr>
                <w:b/>
                <w:bCs/>
              </w:rPr>
              <w:t>Doi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B80213" w14:textId="77777777" w:rsidR="00E45C32" w:rsidRPr="003B2FE7" w:rsidRDefault="00E45C32" w:rsidP="007963A6">
            <w:pPr>
              <w:rPr>
                <w:b/>
              </w:rPr>
            </w:pPr>
            <w:r w:rsidRPr="003B2FE7">
              <w:rPr>
                <w:b/>
                <w:bCs/>
              </w:rPr>
              <w:t xml:space="preserve">Country of report </w:t>
            </w:r>
          </w:p>
        </w:tc>
      </w:tr>
      <w:tr w:rsidR="00E45C32" w:rsidRPr="003B2FE7" w14:paraId="79558976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7D1FEF" w14:textId="77777777" w:rsidR="00E45C32" w:rsidRPr="003B2FE7" w:rsidRDefault="00E45C32" w:rsidP="007963A6">
            <w:proofErr w:type="gramStart"/>
            <w:r w:rsidRPr="003B2FE7">
              <w:t>Lymphatic  Filariasis</w:t>
            </w:r>
            <w:proofErr w:type="gramEnd"/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3ED6FF" w14:textId="77777777" w:rsidR="00E45C32" w:rsidRPr="003B2FE7" w:rsidRDefault="00E45C32" w:rsidP="007963A6">
            <w:r w:rsidRPr="003B2FE7">
              <w:t>10.1371/journal.pone.0039970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CADB8D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0B3C8E98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875A84" w14:textId="77777777" w:rsidR="00E45C32" w:rsidRPr="003B2FE7" w:rsidRDefault="00E45C32" w:rsidP="007963A6">
            <w:proofErr w:type="gramStart"/>
            <w:r w:rsidRPr="003B2FE7">
              <w:t>Lymphatic  Filariasis</w:t>
            </w:r>
            <w:proofErr w:type="gramEnd"/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A87477" w14:textId="77777777" w:rsidR="00E45C32" w:rsidRPr="003B2FE7" w:rsidRDefault="00E45C32" w:rsidP="007963A6">
            <w:r w:rsidRPr="003B2FE7">
              <w:t>10.1046/j.1365-3156.</w:t>
            </w:r>
            <w:proofErr w:type="gramStart"/>
            <w:r w:rsidRPr="003B2FE7">
              <w:t>2000.00659.x</w:t>
            </w:r>
            <w:proofErr w:type="gramEnd"/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88AC07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0F72BA9F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370F0C" w14:textId="77777777" w:rsidR="00E45C32" w:rsidRPr="003B2FE7" w:rsidRDefault="00E45C32" w:rsidP="007963A6">
            <w:proofErr w:type="gramStart"/>
            <w:r w:rsidRPr="003B2FE7">
              <w:t>Lymphatic  Filariasis</w:t>
            </w:r>
            <w:proofErr w:type="gramEnd"/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49112F" w14:textId="77777777" w:rsidR="00E45C32" w:rsidRPr="003B2FE7" w:rsidRDefault="00E45C32" w:rsidP="007963A6">
            <w:r w:rsidRPr="003B2FE7">
              <w:t>10.1016/j.parint.2018.10.003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24F909" w14:textId="77777777" w:rsidR="00E45C32" w:rsidRPr="003B2FE7" w:rsidRDefault="00E45C32" w:rsidP="007963A6">
            <w:r w:rsidRPr="003B2FE7">
              <w:t>Sri Lanka</w:t>
            </w:r>
          </w:p>
        </w:tc>
      </w:tr>
      <w:tr w:rsidR="00E45C32" w:rsidRPr="003B2FE7" w14:paraId="7BDB3E2D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6E0C0D" w14:textId="77777777" w:rsidR="00E45C32" w:rsidRPr="003B2FE7" w:rsidRDefault="00E45C32" w:rsidP="007963A6">
            <w:proofErr w:type="gramStart"/>
            <w:r w:rsidRPr="003B2FE7">
              <w:t>Lymphatic  Filariasis</w:t>
            </w:r>
            <w:proofErr w:type="gramEnd"/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D12197" w14:textId="77777777" w:rsidR="00E45C32" w:rsidRPr="003B2FE7" w:rsidRDefault="00E45C32" w:rsidP="007963A6">
            <w:r w:rsidRPr="003B2FE7">
              <w:t>10.4103/0972-9062.313970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029A04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571C0750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ED436E" w14:textId="77777777" w:rsidR="00E45C32" w:rsidRPr="003B2FE7" w:rsidRDefault="00E45C32" w:rsidP="007963A6">
            <w:proofErr w:type="gramStart"/>
            <w:r w:rsidRPr="003B2FE7">
              <w:t>Lymphatic  Filariasis</w:t>
            </w:r>
            <w:proofErr w:type="gramEnd"/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4088D6" w14:textId="77777777" w:rsidR="00E45C32" w:rsidRPr="003B2FE7" w:rsidRDefault="00E45C32" w:rsidP="007963A6">
            <w:r w:rsidRPr="003B2FE7">
              <w:t>10.1016/j.trstmh.2005.07.016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CE4438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126F7E68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516259" w14:textId="77777777" w:rsidR="00E45C32" w:rsidRPr="003B2FE7" w:rsidRDefault="00E45C32" w:rsidP="007963A6">
            <w:proofErr w:type="gramStart"/>
            <w:r w:rsidRPr="003B2FE7">
              <w:t>Lymphatic  Filariasis</w:t>
            </w:r>
            <w:proofErr w:type="gramEnd"/>
            <w:r w:rsidRPr="003B2FE7">
              <w:t>; Malaria; Dengue; Visceral Leishmaniasis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36EBD0" w14:textId="77777777" w:rsidR="00E45C32" w:rsidRPr="003B2FE7" w:rsidRDefault="00E45C32" w:rsidP="007963A6">
            <w:r w:rsidRPr="003B2FE7">
              <w:t>10.1007/978-981-10-7572-8_3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017197" w14:textId="77777777" w:rsidR="00E45C32" w:rsidRPr="003B2FE7" w:rsidRDefault="00E45C32" w:rsidP="007963A6">
            <w:r w:rsidRPr="003B2FE7">
              <w:t xml:space="preserve">Nepal </w:t>
            </w:r>
          </w:p>
        </w:tc>
      </w:tr>
      <w:tr w:rsidR="00E45C32" w:rsidRPr="003B2FE7" w14:paraId="56526343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51195F" w14:textId="77777777" w:rsidR="00E45C32" w:rsidRPr="003B2FE7" w:rsidRDefault="00E45C32" w:rsidP="007963A6">
            <w:r w:rsidRPr="003B2FE7">
              <w:t>Leishmaniasis; Japanese Encephalitis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473730" w14:textId="77777777" w:rsidR="00E45C32" w:rsidRPr="003B2FE7" w:rsidRDefault="00E45C32" w:rsidP="007963A6">
            <w:r w:rsidRPr="003B2FE7">
              <w:t>10.20506/rst.30.3.2073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1D18EE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11DC4CA5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B6E479" w14:textId="77777777" w:rsidR="00E45C32" w:rsidRPr="003B2FE7" w:rsidRDefault="00E45C32" w:rsidP="007963A6">
            <w:proofErr w:type="gramStart"/>
            <w:r w:rsidRPr="003B2FE7">
              <w:t>Lymphatic  Filariasis</w:t>
            </w:r>
            <w:proofErr w:type="gramEnd"/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67B558" w14:textId="77777777" w:rsidR="00E45C32" w:rsidRPr="003B2FE7" w:rsidRDefault="00E45C32" w:rsidP="007963A6">
            <w:r w:rsidRPr="003B2FE7">
              <w:t>10.1093/</w:t>
            </w:r>
            <w:proofErr w:type="spellStart"/>
            <w:r w:rsidRPr="003B2FE7">
              <w:t>trstmh</w:t>
            </w:r>
            <w:proofErr w:type="spellEnd"/>
            <w:r w:rsidRPr="003B2FE7">
              <w:t>/trv084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A4E46F" w14:textId="77777777" w:rsidR="00E45C32" w:rsidRPr="003B2FE7" w:rsidRDefault="00E45C32" w:rsidP="007963A6">
            <w:r w:rsidRPr="003B2FE7">
              <w:t>Bangladesh</w:t>
            </w:r>
          </w:p>
        </w:tc>
      </w:tr>
      <w:tr w:rsidR="00E45C32" w:rsidRPr="003B2FE7" w14:paraId="2C2B1CA5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751302" w14:textId="77777777" w:rsidR="00E45C32" w:rsidRPr="003B2FE7" w:rsidRDefault="00E45C32" w:rsidP="007963A6">
            <w:proofErr w:type="gramStart"/>
            <w:r w:rsidRPr="003B2FE7">
              <w:t>Lymphatic  Filariasis</w:t>
            </w:r>
            <w:proofErr w:type="gramEnd"/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670EFD" w14:textId="77777777" w:rsidR="00E45C32" w:rsidRPr="003B2FE7" w:rsidRDefault="00E45C32" w:rsidP="007963A6">
            <w:r w:rsidRPr="003B2FE7">
              <w:t>10.1093/</w:t>
            </w:r>
            <w:proofErr w:type="spellStart"/>
            <w:r w:rsidRPr="003B2FE7">
              <w:t>trstmh</w:t>
            </w:r>
            <w:proofErr w:type="spellEnd"/>
            <w:r w:rsidRPr="003B2FE7">
              <w:t>/tru057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B6E2E4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08C86E6B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F6BB4A" w14:textId="77777777" w:rsidR="00E45C32" w:rsidRPr="003B2FE7" w:rsidRDefault="00E45C32" w:rsidP="007963A6">
            <w:proofErr w:type="gramStart"/>
            <w:r w:rsidRPr="003B2FE7">
              <w:t>Lymphatic  Filariasis</w:t>
            </w:r>
            <w:proofErr w:type="gramEnd"/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7BB516" w14:textId="77777777" w:rsidR="00E45C32" w:rsidRPr="003B2FE7" w:rsidRDefault="00E45C32" w:rsidP="007963A6">
            <w:r w:rsidRPr="003B2FE7">
              <w:t>10.1371/journal.pone.0039970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DEF777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6A50F0CB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40BEB7" w14:textId="77777777" w:rsidR="00E45C32" w:rsidRPr="003B2FE7" w:rsidRDefault="00E45C32" w:rsidP="007963A6">
            <w:proofErr w:type="gramStart"/>
            <w:r w:rsidRPr="003B2FE7">
              <w:t>Lymphatic  Filariasis</w:t>
            </w:r>
            <w:proofErr w:type="gramEnd"/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E11CAB" w14:textId="77777777" w:rsidR="00E45C32" w:rsidRPr="003B2FE7" w:rsidRDefault="00E45C32" w:rsidP="007963A6">
            <w:r w:rsidRPr="003B2FE7">
              <w:t>10.47276/lr.91.4.367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1589B7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20E2BA05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32883E" w14:textId="77777777" w:rsidR="00E45C32" w:rsidRPr="003B2FE7" w:rsidRDefault="00E45C32" w:rsidP="007963A6">
            <w:proofErr w:type="gramStart"/>
            <w:r w:rsidRPr="003B2FE7">
              <w:t>Lymphatic  Filariasis</w:t>
            </w:r>
            <w:proofErr w:type="gramEnd"/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A18CF7" w14:textId="77777777" w:rsidR="00E45C32" w:rsidRPr="003B2FE7" w:rsidRDefault="00E45C32" w:rsidP="007963A6">
            <w:r w:rsidRPr="003B2FE7">
              <w:t>10.1371/journal.pntd.0007542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A99C6C" w14:textId="77777777" w:rsidR="00E45C32" w:rsidRPr="003B2FE7" w:rsidRDefault="00E45C32" w:rsidP="007963A6">
            <w:r w:rsidRPr="003B2FE7">
              <w:t>Bangladesh</w:t>
            </w:r>
          </w:p>
        </w:tc>
      </w:tr>
      <w:tr w:rsidR="00E45C32" w:rsidRPr="003B2FE7" w14:paraId="599C4EB6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07230A" w14:textId="77777777" w:rsidR="00E45C32" w:rsidRPr="003B2FE7" w:rsidRDefault="00E45C32" w:rsidP="007963A6">
            <w:proofErr w:type="gramStart"/>
            <w:r w:rsidRPr="003B2FE7">
              <w:t>Lymphatic  Filariasis</w:t>
            </w:r>
            <w:proofErr w:type="gramEnd"/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D80C93" w14:textId="77777777" w:rsidR="00E45C32" w:rsidRPr="003B2FE7" w:rsidRDefault="00E45C32" w:rsidP="007963A6">
            <w:r w:rsidRPr="003B2FE7">
              <w:t>10.1046/j.1365-3156.</w:t>
            </w:r>
            <w:proofErr w:type="gramStart"/>
            <w:r w:rsidRPr="003B2FE7">
              <w:t>2000.00515.x</w:t>
            </w:r>
            <w:proofErr w:type="gramEnd"/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674A5B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7B369AC4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848B29" w14:textId="77777777" w:rsidR="00E45C32" w:rsidRPr="003B2FE7" w:rsidRDefault="00E45C32" w:rsidP="007963A6">
            <w:proofErr w:type="gramStart"/>
            <w:r w:rsidRPr="003B2FE7">
              <w:t>Lymphatic  Filariasis</w:t>
            </w:r>
            <w:proofErr w:type="gramEnd"/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DB8513" w14:textId="77777777" w:rsidR="00E45C32" w:rsidRPr="003B2FE7" w:rsidRDefault="00E45C32" w:rsidP="007963A6">
            <w:r w:rsidRPr="003B2FE7">
              <w:t>10.1016/S0001-706</w:t>
            </w:r>
            <w:proofErr w:type="gramStart"/>
            <w:r w:rsidRPr="003B2FE7">
              <w:t>X(</w:t>
            </w:r>
            <w:proofErr w:type="gramEnd"/>
            <w:r w:rsidRPr="003B2FE7">
              <w:t>00)00102-9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8D1A4B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749E38B4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DC4437" w14:textId="77777777" w:rsidR="00E45C32" w:rsidRPr="003B2FE7" w:rsidRDefault="00E45C32" w:rsidP="007963A6">
            <w:proofErr w:type="gramStart"/>
            <w:r w:rsidRPr="003B2FE7">
              <w:t>Lymphatic  Filariasis</w:t>
            </w:r>
            <w:proofErr w:type="gramEnd"/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31EB4A" w14:textId="77777777" w:rsidR="00E45C32" w:rsidRPr="003B2FE7" w:rsidRDefault="00E45C32" w:rsidP="007963A6">
            <w:r w:rsidRPr="003B2FE7">
              <w:t>10.1007/s00436-019-06205-0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1C52B8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341F5D4B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F245C0" w14:textId="77777777" w:rsidR="00E45C32" w:rsidRPr="003B2FE7" w:rsidRDefault="00E45C32" w:rsidP="007963A6">
            <w:proofErr w:type="gramStart"/>
            <w:r w:rsidRPr="003B2FE7">
              <w:t>Lymphatic  Filariasis</w:t>
            </w:r>
            <w:proofErr w:type="gramEnd"/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6ADA67" w14:textId="77777777" w:rsidR="00E45C32" w:rsidRPr="003B2FE7" w:rsidRDefault="00E45C32" w:rsidP="007963A6">
            <w:r w:rsidRPr="003B2FE7">
              <w:t>10.1051/parasite/199401s1002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495A70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4CCD1029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4AE196" w14:textId="77777777" w:rsidR="00E45C32" w:rsidRPr="003B2FE7" w:rsidRDefault="00E45C32" w:rsidP="007963A6">
            <w:proofErr w:type="gramStart"/>
            <w:r w:rsidRPr="003B2FE7">
              <w:t>Lymphatic  Filariasis</w:t>
            </w:r>
            <w:proofErr w:type="gramEnd"/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BCFB13" w14:textId="77777777" w:rsidR="00E45C32" w:rsidRPr="003B2FE7" w:rsidRDefault="00E45C32" w:rsidP="007963A6">
            <w:r w:rsidRPr="003B2FE7">
              <w:t>10.1046/j.1365-</w:t>
            </w:r>
            <w:proofErr w:type="gramStart"/>
            <w:r w:rsidRPr="003B2FE7">
              <w:t>3156.1997.d</w:t>
            </w:r>
            <w:proofErr w:type="gramEnd"/>
            <w:r w:rsidRPr="003B2FE7">
              <w:t>01-406.x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F901F6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0A1892EA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F1CDE8" w14:textId="77777777" w:rsidR="00E45C32" w:rsidRPr="003B2FE7" w:rsidRDefault="00E45C32" w:rsidP="007963A6">
            <w:proofErr w:type="gramStart"/>
            <w:r w:rsidRPr="003B2FE7">
              <w:t>Lymphatic  Filariasis</w:t>
            </w:r>
            <w:proofErr w:type="gramEnd"/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753564" w14:textId="77777777" w:rsidR="00E45C32" w:rsidRPr="003B2FE7" w:rsidRDefault="00E45C32" w:rsidP="007963A6">
            <w:r w:rsidRPr="003B2FE7">
              <w:t>10.4103/0972-9062.234622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8E1DC2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60EA5BBA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C8E329" w14:textId="77777777" w:rsidR="00E45C32" w:rsidRPr="003B2FE7" w:rsidRDefault="00E45C32" w:rsidP="007963A6">
            <w:proofErr w:type="gramStart"/>
            <w:r w:rsidRPr="003B2FE7">
              <w:t>Lymphatic  Filariasis</w:t>
            </w:r>
            <w:proofErr w:type="gramEnd"/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BF9907" w14:textId="77777777" w:rsidR="00E45C32" w:rsidRPr="003B2FE7" w:rsidRDefault="00E45C32" w:rsidP="007963A6">
            <w:r w:rsidRPr="003B2FE7">
              <w:t>10.1046/j.1365-</w:t>
            </w:r>
            <w:proofErr w:type="gramStart"/>
            <w:r w:rsidRPr="003B2FE7">
              <w:t>3156.1996.d</w:t>
            </w:r>
            <w:proofErr w:type="gramEnd"/>
            <w:r w:rsidRPr="003B2FE7">
              <w:t>01-84.x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5E6236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40D4562B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CDCB8F" w14:textId="77777777" w:rsidR="00E45C32" w:rsidRPr="003B2FE7" w:rsidRDefault="00E45C32" w:rsidP="007963A6">
            <w:proofErr w:type="gramStart"/>
            <w:r w:rsidRPr="003B2FE7">
              <w:t>Lymphatic  Filariasis</w:t>
            </w:r>
            <w:proofErr w:type="gramEnd"/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06F063" w14:textId="77777777" w:rsidR="00E45C32" w:rsidRPr="003B2FE7" w:rsidRDefault="00E45C32" w:rsidP="007963A6">
            <w:r w:rsidRPr="003B2FE7">
              <w:t>10.4103/0022-3859.68650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40CBB9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4EBC63CA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FA80EB" w14:textId="77777777" w:rsidR="00E45C32" w:rsidRPr="003B2FE7" w:rsidRDefault="00E45C32" w:rsidP="007963A6">
            <w:proofErr w:type="gramStart"/>
            <w:r w:rsidRPr="003B2FE7">
              <w:t>Lymphatic  Filariasis</w:t>
            </w:r>
            <w:proofErr w:type="gramEnd"/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309449" w14:textId="77777777" w:rsidR="00E45C32" w:rsidRPr="003B2FE7" w:rsidRDefault="00E45C32" w:rsidP="007963A6">
            <w:r w:rsidRPr="003B2FE7">
              <w:t>10.1258/004947507781524737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B570FC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0EEDDCDB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4D19F8" w14:textId="77777777" w:rsidR="00E45C32" w:rsidRPr="003B2FE7" w:rsidRDefault="00E45C32" w:rsidP="007963A6">
            <w:proofErr w:type="gramStart"/>
            <w:r w:rsidRPr="003B2FE7">
              <w:lastRenderedPageBreak/>
              <w:t>Lymphatic  Filariasis</w:t>
            </w:r>
            <w:proofErr w:type="gramEnd"/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EA13EA" w14:textId="77777777" w:rsidR="00E45C32" w:rsidRPr="003B2FE7" w:rsidRDefault="00E45C32" w:rsidP="007963A6">
            <w:r w:rsidRPr="003B2FE7">
              <w:t>10.5704/MOJ.1803.016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0AC329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2CAE5D3D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3E72AF" w14:textId="77777777" w:rsidR="00E45C32" w:rsidRPr="003B2FE7" w:rsidRDefault="00E45C32" w:rsidP="007963A6">
            <w:r w:rsidRPr="003B2FE7">
              <w:t>Lymphatic Filariasis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C27519" w14:textId="77777777" w:rsidR="00E45C32" w:rsidRPr="003B2FE7" w:rsidRDefault="00E45C32" w:rsidP="007963A6">
            <w:r w:rsidRPr="003B2FE7">
              <w:t>10.1089/vbz.2012.1238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130B89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1ACA1674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3BB82A" w14:textId="77777777" w:rsidR="00E45C32" w:rsidRPr="003B2FE7" w:rsidRDefault="00E45C32" w:rsidP="007963A6">
            <w:proofErr w:type="gramStart"/>
            <w:r w:rsidRPr="003B2FE7">
              <w:t>Lymphatic  Filariasis</w:t>
            </w:r>
            <w:proofErr w:type="gramEnd"/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14F647" w14:textId="77777777" w:rsidR="00E45C32" w:rsidRPr="003B2FE7" w:rsidRDefault="00E45C32" w:rsidP="007963A6">
            <w:r w:rsidRPr="003B2FE7">
              <w:t>10.1080/00034983.2000.11813582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38E586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5B20C1A1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CC32A3" w14:textId="77777777" w:rsidR="00E45C32" w:rsidRPr="003B2FE7" w:rsidRDefault="00E45C32" w:rsidP="007963A6">
            <w:proofErr w:type="gramStart"/>
            <w:r w:rsidRPr="003B2FE7">
              <w:t>Lymphatic  Filariasis</w:t>
            </w:r>
            <w:proofErr w:type="gramEnd"/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BF7088" w14:textId="77777777" w:rsidR="00E45C32" w:rsidRPr="003B2FE7" w:rsidRDefault="00E45C32" w:rsidP="007963A6">
            <w:r w:rsidRPr="003B2FE7">
              <w:t>10.1016/j.inhe.2010.12.001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4CD8A9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64ADD1EF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B12F9B" w14:textId="77777777" w:rsidR="00E45C32" w:rsidRPr="003B2FE7" w:rsidRDefault="00E45C32" w:rsidP="007963A6">
            <w:proofErr w:type="gramStart"/>
            <w:r w:rsidRPr="003B2FE7">
              <w:t>Lymphatic  Filariasis</w:t>
            </w:r>
            <w:proofErr w:type="gramEnd"/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7C1949" w14:textId="77777777" w:rsidR="00E45C32" w:rsidRPr="003B2FE7" w:rsidRDefault="00E45C32" w:rsidP="007963A6">
            <w:r w:rsidRPr="003B2FE7">
              <w:t>10.1186/s13071-016-1768-y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E2E666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26869E20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5BB9D4" w14:textId="77777777" w:rsidR="00E45C32" w:rsidRPr="003B2FE7" w:rsidRDefault="00E45C32" w:rsidP="007963A6">
            <w:proofErr w:type="gramStart"/>
            <w:r w:rsidRPr="003B2FE7">
              <w:t>Lymphatic  Filariasis</w:t>
            </w:r>
            <w:proofErr w:type="gramEnd"/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F4EB76" w14:textId="77777777" w:rsidR="00E45C32" w:rsidRPr="003B2FE7" w:rsidRDefault="00E45C32" w:rsidP="007963A6">
            <w:r w:rsidRPr="003B2FE7">
              <w:t>10.1007/s40808-017-0292-1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F9C1A5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0FF99F1A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6CFA88" w14:textId="77777777" w:rsidR="00E45C32" w:rsidRPr="003B2FE7" w:rsidRDefault="00E45C32" w:rsidP="007963A6">
            <w:proofErr w:type="gramStart"/>
            <w:r w:rsidRPr="003B2FE7">
              <w:t>Lymphatic  Filariasis</w:t>
            </w:r>
            <w:proofErr w:type="gramEnd"/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D40322" w14:textId="77777777" w:rsidR="00E45C32" w:rsidRPr="003B2FE7" w:rsidRDefault="00E45C32" w:rsidP="007963A6">
            <w:r w:rsidRPr="003B2FE7">
              <w:t>10.1186/s13071-015-1152-3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88ED05" w14:textId="77777777" w:rsidR="00E45C32" w:rsidRPr="003B2FE7" w:rsidRDefault="00E45C32" w:rsidP="007963A6">
            <w:r w:rsidRPr="003B2FE7">
              <w:t>Sri Lanka</w:t>
            </w:r>
          </w:p>
        </w:tc>
      </w:tr>
      <w:tr w:rsidR="00E45C32" w:rsidRPr="003B2FE7" w14:paraId="49152E8C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596A74" w14:textId="77777777" w:rsidR="00E45C32" w:rsidRPr="003B2FE7" w:rsidRDefault="00E45C32" w:rsidP="007963A6">
            <w:proofErr w:type="gramStart"/>
            <w:r w:rsidRPr="003B2FE7">
              <w:t>Lymphatic  Filariasis</w:t>
            </w:r>
            <w:proofErr w:type="gramEnd"/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55E551" w14:textId="77777777" w:rsidR="00E45C32" w:rsidRPr="003B2FE7" w:rsidRDefault="00E45C32" w:rsidP="007963A6">
            <w:r w:rsidRPr="003B2FE7">
              <w:t>10.1371/journal.pone.0004726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4B33F5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4D1C3741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A7841B" w14:textId="77777777" w:rsidR="00E45C32" w:rsidRPr="003B2FE7" w:rsidRDefault="00E45C32" w:rsidP="007963A6">
            <w:r w:rsidRPr="003B2FE7">
              <w:t>Lymphatic Filariasis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83D214" w14:textId="77777777" w:rsidR="00E45C32" w:rsidRPr="003B2FE7" w:rsidRDefault="00E45C32" w:rsidP="007963A6">
            <w:r w:rsidRPr="003B2FE7">
              <w:t>10.1371/journal.pntd.0000128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1F340A" w14:textId="77777777" w:rsidR="00E45C32" w:rsidRPr="003B2FE7" w:rsidRDefault="00E45C32" w:rsidP="007963A6">
            <w:r w:rsidRPr="003B2FE7">
              <w:t>Sri Lanka</w:t>
            </w:r>
          </w:p>
        </w:tc>
      </w:tr>
      <w:tr w:rsidR="00E45C32" w:rsidRPr="003B2FE7" w14:paraId="0E9859DC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80875D" w14:textId="77777777" w:rsidR="00E45C32" w:rsidRPr="003B2FE7" w:rsidRDefault="00E45C32" w:rsidP="007963A6">
            <w:r w:rsidRPr="003B2FE7">
              <w:t>Lymphatic Filariasis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D5D0F4" w14:textId="77777777" w:rsidR="00E45C32" w:rsidRPr="003B2FE7" w:rsidRDefault="00E45C32" w:rsidP="007963A6">
            <w:r w:rsidRPr="003B2FE7">
              <w:t>10.1007/s00038-010-0159-y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BDF623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609E044D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BC08CB" w14:textId="77777777" w:rsidR="00E45C32" w:rsidRPr="003B2FE7" w:rsidRDefault="00E45C32" w:rsidP="007963A6">
            <w:proofErr w:type="gramStart"/>
            <w:r w:rsidRPr="003B2FE7">
              <w:t>Lymphatic  Filariasis</w:t>
            </w:r>
            <w:proofErr w:type="gramEnd"/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AA0C3F" w14:textId="77777777" w:rsidR="00E45C32" w:rsidRPr="003B2FE7" w:rsidRDefault="00E45C32" w:rsidP="007963A6">
            <w:r w:rsidRPr="003B2FE7">
              <w:t>10.1016/j.epidem.2017.02.006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A47EB7" w14:textId="77777777" w:rsidR="00E45C32" w:rsidRPr="003B2FE7" w:rsidRDefault="00E45C32" w:rsidP="007963A6">
            <w:r w:rsidRPr="003B2FE7">
              <w:t>Southeast Asia</w:t>
            </w:r>
          </w:p>
        </w:tc>
      </w:tr>
      <w:tr w:rsidR="00E45C32" w:rsidRPr="003B2FE7" w14:paraId="36575729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17E54D" w14:textId="77777777" w:rsidR="00E45C32" w:rsidRPr="003B2FE7" w:rsidRDefault="00E45C32" w:rsidP="007963A6">
            <w:proofErr w:type="gramStart"/>
            <w:r w:rsidRPr="003B2FE7">
              <w:t>Lymphatic  Filariasis</w:t>
            </w:r>
            <w:proofErr w:type="gramEnd"/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C480F5" w14:textId="77777777" w:rsidR="00E45C32" w:rsidRPr="003B2FE7" w:rsidRDefault="00E45C32" w:rsidP="007963A6">
            <w:r w:rsidRPr="003B2FE7">
              <w:t>10.1111/j.1365-3156.</w:t>
            </w:r>
            <w:proofErr w:type="gramStart"/>
            <w:r w:rsidRPr="003B2FE7">
              <w:t>2009.02443.x</w:t>
            </w:r>
            <w:proofErr w:type="gramEnd"/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940381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1383A7A1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B79DEE" w14:textId="77777777" w:rsidR="00E45C32" w:rsidRPr="003B2FE7" w:rsidRDefault="00E45C32" w:rsidP="007963A6">
            <w:proofErr w:type="gramStart"/>
            <w:r w:rsidRPr="003B2FE7">
              <w:t>Lymphatic  Filariasis</w:t>
            </w:r>
            <w:proofErr w:type="gramEnd"/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328BBA" w14:textId="77777777" w:rsidR="00E45C32" w:rsidRPr="003B2FE7" w:rsidRDefault="00E45C32" w:rsidP="007963A6">
            <w:r w:rsidRPr="003B2FE7">
              <w:t>10.1093/</w:t>
            </w:r>
            <w:proofErr w:type="spellStart"/>
            <w:r w:rsidRPr="003B2FE7">
              <w:t>inthealth</w:t>
            </w:r>
            <w:proofErr w:type="spellEnd"/>
            <w:r w:rsidRPr="003B2FE7">
              <w:t>/ihaa056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27375B" w14:textId="77777777" w:rsidR="00E45C32" w:rsidRPr="003B2FE7" w:rsidRDefault="00E45C32" w:rsidP="007963A6">
            <w:r w:rsidRPr="003B2FE7">
              <w:t>South-East Asia</w:t>
            </w:r>
          </w:p>
        </w:tc>
      </w:tr>
      <w:tr w:rsidR="00E45C32" w:rsidRPr="003B2FE7" w14:paraId="71DEA185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C291D9" w14:textId="77777777" w:rsidR="00E45C32" w:rsidRPr="003B2FE7" w:rsidRDefault="00E45C32" w:rsidP="007963A6">
            <w:proofErr w:type="gramStart"/>
            <w:r w:rsidRPr="003B2FE7">
              <w:t>Lymphatic  Filariasis</w:t>
            </w:r>
            <w:proofErr w:type="gramEnd"/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61FAD1" w14:textId="77777777" w:rsidR="00E45C32" w:rsidRPr="003B2FE7" w:rsidRDefault="00E45C32" w:rsidP="007963A6">
            <w:r w:rsidRPr="003B2FE7">
              <w:t>10.14715/</w:t>
            </w:r>
            <w:proofErr w:type="spellStart"/>
            <w:r w:rsidRPr="003B2FE7">
              <w:t>cmb</w:t>
            </w:r>
            <w:proofErr w:type="spellEnd"/>
            <w:r w:rsidRPr="003B2FE7">
              <w:t>/2018.64.4.8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DFD441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3747732E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E75857" w14:textId="77777777" w:rsidR="00E45C32" w:rsidRPr="003B2FE7" w:rsidRDefault="00E45C32" w:rsidP="007963A6">
            <w:proofErr w:type="gramStart"/>
            <w:r w:rsidRPr="003B2FE7">
              <w:t>Lymphatic  Filariasis</w:t>
            </w:r>
            <w:proofErr w:type="gramEnd"/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34C02C" w14:textId="77777777" w:rsidR="00E45C32" w:rsidRPr="003B2FE7" w:rsidRDefault="00E45C32" w:rsidP="007963A6">
            <w:r w:rsidRPr="003B2FE7">
              <w:t>10.1093/</w:t>
            </w:r>
            <w:proofErr w:type="spellStart"/>
            <w:r w:rsidRPr="003B2FE7">
              <w:t>trstmh</w:t>
            </w:r>
            <w:proofErr w:type="spellEnd"/>
            <w:r w:rsidRPr="003B2FE7">
              <w:t>/trw067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BD252A" w14:textId="77777777" w:rsidR="00E45C32" w:rsidRPr="003B2FE7" w:rsidRDefault="00E45C32" w:rsidP="007963A6">
            <w:r w:rsidRPr="003B2FE7">
              <w:t>Sri Lanka</w:t>
            </w:r>
          </w:p>
        </w:tc>
      </w:tr>
      <w:tr w:rsidR="00E45C32" w:rsidRPr="003B2FE7" w14:paraId="2601DE28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1A8B05" w14:textId="77777777" w:rsidR="00E45C32" w:rsidRPr="003B2FE7" w:rsidRDefault="00E45C32" w:rsidP="007963A6">
            <w:r w:rsidRPr="003B2FE7">
              <w:t>Lymphatic Filariasis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541A74" w14:textId="77777777" w:rsidR="00E45C32" w:rsidRPr="003B2FE7" w:rsidRDefault="00E45C32" w:rsidP="007963A6">
            <w:hyperlink r:id="rId6">
              <w:r w:rsidRPr="003B2FE7">
                <w:rPr>
                  <w:rStyle w:val="Hyperlink"/>
                </w:rPr>
                <w:t>https://doi.org/10.1093/trstmh/trt011</w:t>
              </w:r>
            </w:hyperlink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87B39A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754BF45B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B47BC0" w14:textId="77777777" w:rsidR="00E45C32" w:rsidRPr="003B2FE7" w:rsidRDefault="00E45C32" w:rsidP="007963A6">
            <w:r w:rsidRPr="003B2FE7">
              <w:t>Lymphatic Filariasis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FC38B6" w14:textId="77777777" w:rsidR="00E45C32" w:rsidRPr="003B2FE7" w:rsidRDefault="00E45C32" w:rsidP="007963A6">
            <w:r w:rsidRPr="003B2FE7">
              <w:t>10.1016/S0169-4758(00)01643-4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186E4A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2F1C17C3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EA4157" w14:textId="77777777" w:rsidR="00E45C32" w:rsidRPr="003B2FE7" w:rsidRDefault="00E45C32" w:rsidP="007963A6">
            <w:r w:rsidRPr="003B2FE7">
              <w:t>Lymphatic Filariasis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D9913B" w14:textId="77777777" w:rsidR="00E45C32" w:rsidRPr="003B2FE7" w:rsidRDefault="00E45C32" w:rsidP="007963A6">
            <w:r w:rsidRPr="003B2FE7">
              <w:t>doi.org/10.1016/S0001-706</w:t>
            </w:r>
            <w:proofErr w:type="gramStart"/>
            <w:r w:rsidRPr="003B2FE7">
              <w:t>X(</w:t>
            </w:r>
            <w:proofErr w:type="gramEnd"/>
            <w:r w:rsidRPr="003B2FE7">
              <w:t>02)00030-X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A54A32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753598E1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C86523" w14:textId="77777777" w:rsidR="00E45C32" w:rsidRPr="003B2FE7" w:rsidRDefault="00E45C32" w:rsidP="007963A6">
            <w:r w:rsidRPr="003B2FE7">
              <w:t>Lymphatic Filariasis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DCCCA1" w14:textId="77777777" w:rsidR="00E45C32" w:rsidRPr="003B2FE7" w:rsidRDefault="00E45C32" w:rsidP="007963A6">
            <w:r w:rsidRPr="003B2FE7">
              <w:t>10.4269/ajtmh.1998.59.606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A2F8F5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19854757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36F3B0" w14:textId="77777777" w:rsidR="00E45C32" w:rsidRPr="003B2FE7" w:rsidRDefault="00E45C32" w:rsidP="007963A6">
            <w:r w:rsidRPr="003B2FE7">
              <w:t>Lymphatic Filariasis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2F7BD4" w14:textId="77777777" w:rsidR="00E45C32" w:rsidRPr="003B2FE7" w:rsidRDefault="00E45C32" w:rsidP="007963A6">
            <w:r w:rsidRPr="003B2FE7">
              <w:t>PMID: 21406730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AE6C81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7C21C17B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0E8A1B" w14:textId="77777777" w:rsidR="00E45C32" w:rsidRPr="003B2FE7" w:rsidRDefault="00E45C32" w:rsidP="007963A6">
            <w:r w:rsidRPr="003B2FE7">
              <w:t>Lymphatic Filariasis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D4FBCF" w14:textId="77777777" w:rsidR="00E45C32" w:rsidRPr="003B2FE7" w:rsidRDefault="00E45C32" w:rsidP="007963A6">
            <w:hyperlink r:id="rId7">
              <w:r w:rsidRPr="003B2FE7">
                <w:rPr>
                  <w:rStyle w:val="Hyperlink"/>
                </w:rPr>
                <w:t>PMID: 20562816</w:t>
              </w:r>
            </w:hyperlink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CD1169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62D3E2D6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0891CE" w14:textId="77777777" w:rsidR="00E45C32" w:rsidRPr="003B2FE7" w:rsidRDefault="00E45C32" w:rsidP="007963A6">
            <w:r w:rsidRPr="003B2FE7">
              <w:t>Lymphatic Filariasis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CE6B13" w14:textId="77777777" w:rsidR="00E45C32" w:rsidRPr="003B2FE7" w:rsidRDefault="00E45C32" w:rsidP="007963A6">
            <w:r w:rsidRPr="003B2FE7">
              <w:t>10.1111/j.1365-3156.</w:t>
            </w:r>
            <w:proofErr w:type="gramStart"/>
            <w:r w:rsidRPr="003B2FE7">
              <w:t>2005.01426.x</w:t>
            </w:r>
            <w:proofErr w:type="gramEnd"/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EE6635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4CD87F40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B20594" w14:textId="77777777" w:rsidR="00E45C32" w:rsidRPr="003B2FE7" w:rsidRDefault="00E45C32" w:rsidP="007963A6">
            <w:r w:rsidRPr="003B2FE7">
              <w:t>Malari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8CF6CD" w14:textId="77777777" w:rsidR="00E45C32" w:rsidRPr="003B2FE7" w:rsidRDefault="00E45C32" w:rsidP="007963A6">
            <w:r w:rsidRPr="003B2FE7">
              <w:t>10.4103/ijph.IJPH_306_17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E4F003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29902371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96A420" w14:textId="77777777" w:rsidR="00E45C32" w:rsidRPr="003B2FE7" w:rsidRDefault="00E45C32" w:rsidP="007963A6">
            <w:r w:rsidRPr="003B2FE7">
              <w:t>Malari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232C5A" w14:textId="77777777" w:rsidR="00E45C32" w:rsidRPr="003B2FE7" w:rsidRDefault="00E45C32" w:rsidP="007963A6">
            <w:r w:rsidRPr="003B2FE7">
              <w:t>10.1007/s10668-021-01792-4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695288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26309A3E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AC7F98" w14:textId="77777777" w:rsidR="00E45C32" w:rsidRPr="003B2FE7" w:rsidRDefault="00E45C32" w:rsidP="007963A6">
            <w:r w:rsidRPr="003B2FE7">
              <w:t>Malari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A7A005" w14:textId="77777777" w:rsidR="00E45C32" w:rsidRPr="003B2FE7" w:rsidRDefault="00E45C32" w:rsidP="007963A6">
            <w:r w:rsidRPr="003B2FE7">
              <w:t>10.1186/1475-2875-11-170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B2A353" w14:textId="77777777" w:rsidR="00E45C32" w:rsidRPr="003B2FE7" w:rsidRDefault="00E45C32" w:rsidP="007963A6">
            <w:r w:rsidRPr="003B2FE7">
              <w:t>Bangladesh</w:t>
            </w:r>
          </w:p>
        </w:tc>
      </w:tr>
      <w:tr w:rsidR="00E45C32" w:rsidRPr="003B2FE7" w14:paraId="7A4F537D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9A165D" w14:textId="77777777" w:rsidR="00E45C32" w:rsidRPr="003B2FE7" w:rsidRDefault="00E45C32" w:rsidP="007963A6">
            <w:r w:rsidRPr="003B2FE7">
              <w:t>Malari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58BF74" w14:textId="77777777" w:rsidR="00E45C32" w:rsidRPr="003B2FE7" w:rsidRDefault="00E45C32" w:rsidP="007963A6">
            <w:r w:rsidRPr="003B2FE7">
              <w:t>10.1186/s12936-021-03607-3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B5C4E6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129B8D68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42DB7E" w14:textId="77777777" w:rsidR="00E45C32" w:rsidRPr="003B2FE7" w:rsidRDefault="00E45C32" w:rsidP="007963A6">
            <w:r w:rsidRPr="003B2FE7">
              <w:t>Malari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EB5EFF" w14:textId="77777777" w:rsidR="00E45C32" w:rsidRPr="003B2FE7" w:rsidRDefault="00E45C32" w:rsidP="007963A6">
            <w:r w:rsidRPr="003B2FE7">
              <w:t>10.1186/s41182-019-0148-7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A81787" w14:textId="77777777" w:rsidR="00E45C32" w:rsidRPr="003B2FE7" w:rsidRDefault="00E45C32" w:rsidP="007963A6">
            <w:r w:rsidRPr="003B2FE7">
              <w:t>Nepal</w:t>
            </w:r>
          </w:p>
        </w:tc>
      </w:tr>
      <w:tr w:rsidR="00E45C32" w:rsidRPr="003B2FE7" w14:paraId="2F565BCB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8C8FE4" w14:textId="77777777" w:rsidR="00E45C32" w:rsidRPr="003B2FE7" w:rsidRDefault="00E45C32" w:rsidP="007963A6">
            <w:r w:rsidRPr="003B2FE7">
              <w:t>Malari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79181C" w14:textId="77777777" w:rsidR="00E45C32" w:rsidRPr="003B2FE7" w:rsidRDefault="00E45C32" w:rsidP="007963A6">
            <w:r w:rsidRPr="003B2FE7">
              <w:t>10.54302/</w:t>
            </w:r>
            <w:proofErr w:type="gramStart"/>
            <w:r w:rsidRPr="003B2FE7">
              <w:t>mausam.v</w:t>
            </w:r>
            <w:proofErr w:type="gramEnd"/>
            <w:r w:rsidRPr="003B2FE7">
              <w:t>72i2.611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9ED4CB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5C66CB3B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0C51E4" w14:textId="77777777" w:rsidR="00E45C32" w:rsidRPr="003B2FE7" w:rsidRDefault="00E45C32" w:rsidP="007963A6">
            <w:r w:rsidRPr="003B2FE7">
              <w:t>Malari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AE54D2" w14:textId="77777777" w:rsidR="00E45C32" w:rsidRPr="003B2FE7" w:rsidRDefault="00E45C32" w:rsidP="007963A6">
            <w:r w:rsidRPr="003B2FE7">
              <w:t>10.3402/</w:t>
            </w:r>
            <w:proofErr w:type="gramStart"/>
            <w:r w:rsidRPr="003B2FE7">
              <w:t>iee.v</w:t>
            </w:r>
            <w:proofErr w:type="gramEnd"/>
            <w:r w:rsidRPr="003B2FE7">
              <w:t>6.30822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F8D095" w14:textId="77777777" w:rsidR="00E45C32" w:rsidRPr="003B2FE7" w:rsidRDefault="00E45C32" w:rsidP="007963A6">
            <w:r w:rsidRPr="003B2FE7">
              <w:t>South Asia</w:t>
            </w:r>
          </w:p>
        </w:tc>
      </w:tr>
      <w:tr w:rsidR="00E45C32" w:rsidRPr="003B2FE7" w14:paraId="76DED638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8F6DDF" w14:textId="77777777" w:rsidR="00E45C32" w:rsidRPr="003B2FE7" w:rsidRDefault="00E45C32" w:rsidP="007963A6">
            <w:r w:rsidRPr="003B2FE7">
              <w:lastRenderedPageBreak/>
              <w:t>Malari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77033E" w14:textId="77777777" w:rsidR="00E45C32" w:rsidRPr="003B2FE7" w:rsidRDefault="00E45C32" w:rsidP="007963A6">
            <w:r w:rsidRPr="003B2FE7">
              <w:t>10.1186/s12936-016-1177-x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C4257B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25774F50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CD09D1" w14:textId="77777777" w:rsidR="00E45C32" w:rsidRPr="003B2FE7" w:rsidRDefault="00E45C32" w:rsidP="007963A6">
            <w:r w:rsidRPr="003B2FE7">
              <w:t>Malari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FE9149" w14:textId="77777777" w:rsidR="00E45C32" w:rsidRPr="003B2FE7" w:rsidRDefault="00E45C32" w:rsidP="007963A6">
            <w:r w:rsidRPr="003B2FE7">
              <w:t>PMC3612321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1868BF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444FEE4B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2A876D" w14:textId="77777777" w:rsidR="00E45C32" w:rsidRPr="003B2FE7" w:rsidRDefault="00E45C32" w:rsidP="007963A6">
            <w:r w:rsidRPr="003B2FE7">
              <w:t>Malari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9A58DC" w14:textId="77777777" w:rsidR="00E45C32" w:rsidRPr="003B2FE7" w:rsidRDefault="00E45C32" w:rsidP="007963A6">
            <w:r w:rsidRPr="003B2FE7">
              <w:t>10.1186/s12936-015-0697-0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4FB7EE" w14:textId="77777777" w:rsidR="00E45C32" w:rsidRPr="003B2FE7" w:rsidRDefault="00E45C32" w:rsidP="007963A6">
            <w:r w:rsidRPr="003B2FE7">
              <w:t xml:space="preserve">Sri Lanka </w:t>
            </w:r>
          </w:p>
        </w:tc>
      </w:tr>
      <w:tr w:rsidR="00E45C32" w:rsidRPr="003B2FE7" w14:paraId="7CDCBECC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757C00" w14:textId="77777777" w:rsidR="00E45C32" w:rsidRPr="003B2FE7" w:rsidRDefault="00E45C32" w:rsidP="007963A6">
            <w:r w:rsidRPr="003B2FE7">
              <w:t>Malaria; Choler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22F427" w14:textId="77777777" w:rsidR="00E45C32" w:rsidRPr="003B2FE7" w:rsidRDefault="00E45C32" w:rsidP="007963A6">
            <w:r w:rsidRPr="003B2FE7">
              <w:t>PMID: 31993386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FD4213" w14:textId="77777777" w:rsidR="00E45C32" w:rsidRPr="003B2FE7" w:rsidRDefault="00E45C32" w:rsidP="007963A6">
            <w:r w:rsidRPr="003B2FE7">
              <w:t>India; Bangladesh</w:t>
            </w:r>
          </w:p>
        </w:tc>
      </w:tr>
      <w:tr w:rsidR="00E45C32" w:rsidRPr="003B2FE7" w14:paraId="4C6EF1A2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908787" w14:textId="77777777" w:rsidR="00E45C32" w:rsidRPr="003B2FE7" w:rsidRDefault="00E45C32" w:rsidP="007963A6">
            <w:r w:rsidRPr="003B2FE7">
              <w:t xml:space="preserve">malaria, Dengue, and Japanese encephalitis 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AC23C8" w14:textId="77777777" w:rsidR="00E45C32" w:rsidRPr="003B2FE7" w:rsidRDefault="00E45C32" w:rsidP="007963A6">
            <w:r w:rsidRPr="003B2FE7">
              <w:t>10.1007/s11069-019-03594-4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E56C0D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212ACD5A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38B58F" w14:textId="77777777" w:rsidR="00E45C32" w:rsidRPr="003B2FE7" w:rsidRDefault="00E45C32" w:rsidP="007963A6">
            <w:r w:rsidRPr="003B2FE7">
              <w:t>Malari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9A0365" w14:textId="77777777" w:rsidR="00E45C32" w:rsidRPr="003B2FE7" w:rsidRDefault="00E45C32" w:rsidP="007963A6">
            <w:r w:rsidRPr="003B2FE7">
              <w:t>10.1186/1475-2875-10-190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81085D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7D6A600E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14A906" w14:textId="77777777" w:rsidR="00E45C32" w:rsidRPr="003B2FE7" w:rsidRDefault="00E45C32" w:rsidP="007963A6">
            <w:r w:rsidRPr="003B2FE7">
              <w:t>Malaria, Dengue, Japanese encephalitis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A50EEA" w14:textId="77777777" w:rsidR="00E45C32" w:rsidRPr="003B2FE7" w:rsidRDefault="00E45C32" w:rsidP="007963A6">
            <w:r w:rsidRPr="003B2FE7">
              <w:t>10.1111/1748-5967.12439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3A08A4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562F286A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F3E940" w14:textId="77777777" w:rsidR="00E45C32" w:rsidRPr="003B2FE7" w:rsidRDefault="00E45C32" w:rsidP="007963A6">
            <w:r w:rsidRPr="003B2FE7">
              <w:t>Malari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48394E" w14:textId="77777777" w:rsidR="00E45C32" w:rsidRPr="003B2FE7" w:rsidRDefault="00E45C32" w:rsidP="007963A6">
            <w:r w:rsidRPr="003B2FE7">
              <w:t>10.1016/j.actatropica.2021.106040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CB4553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3F41EBFE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2E4B3D" w14:textId="77777777" w:rsidR="00E45C32" w:rsidRPr="003B2FE7" w:rsidRDefault="00E45C32" w:rsidP="007963A6">
            <w:r w:rsidRPr="003B2FE7">
              <w:t>Malari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09501C" w14:textId="77777777" w:rsidR="00E45C32" w:rsidRPr="003B2FE7" w:rsidRDefault="00E45C32" w:rsidP="007963A6">
            <w:r w:rsidRPr="003B2FE7">
              <w:t>10.1016/j.jiph.2019.11.017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52F9B2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3DF564A2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07504E" w14:textId="77777777" w:rsidR="00E45C32" w:rsidRPr="003B2FE7" w:rsidRDefault="00E45C32" w:rsidP="007963A6">
            <w:r w:rsidRPr="003B2FE7">
              <w:t>Malari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A0A2CB" w14:textId="77777777" w:rsidR="00E45C32" w:rsidRPr="003B2FE7" w:rsidRDefault="00E45C32" w:rsidP="007963A6">
            <w:r w:rsidRPr="003B2FE7">
              <w:t>10.1007/s00267-008-9242-z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921326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3E79F867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226DCD" w14:textId="77777777" w:rsidR="00E45C32" w:rsidRPr="003B2FE7" w:rsidRDefault="00E45C32" w:rsidP="007963A6">
            <w:r w:rsidRPr="003B2FE7">
              <w:t>Malari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DB07DE" w14:textId="77777777" w:rsidR="00E45C32" w:rsidRPr="003B2FE7" w:rsidRDefault="00E45C32" w:rsidP="007963A6">
            <w:r w:rsidRPr="003B2FE7">
              <w:t>10.4103/ijmr.IJMR_426_16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C9CAE8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08A43A01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3B6441" w14:textId="77777777" w:rsidR="00E45C32" w:rsidRPr="003B2FE7" w:rsidRDefault="00E45C32" w:rsidP="007963A6">
            <w:r w:rsidRPr="003B2FE7">
              <w:t>Malari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81ED7A" w14:textId="77777777" w:rsidR="00E45C32" w:rsidRPr="003B2FE7" w:rsidRDefault="00E45C32" w:rsidP="007963A6">
            <w:r w:rsidRPr="003B2FE7">
              <w:t>10.1016/j.jiph.2017.02.007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802F53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27458ABF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51EA58" w14:textId="77777777" w:rsidR="00E45C32" w:rsidRPr="003B2FE7" w:rsidRDefault="00E45C32" w:rsidP="007963A6">
            <w:r w:rsidRPr="003B2FE7">
              <w:t>Malaria, Visceral leishmaniasis (Kala-azar), Lymphatic filariasis and Dengue fever/dengue haemorrhagic fever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97EB5E" w14:textId="77777777" w:rsidR="00E45C32" w:rsidRPr="003B2FE7" w:rsidRDefault="00E45C32" w:rsidP="007963A6">
            <w:r w:rsidRPr="003B2FE7">
              <w:t>10.1108/JHR-10-2018-0124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2D2DDE" w14:textId="77777777" w:rsidR="00E45C32" w:rsidRPr="003B2FE7" w:rsidRDefault="00E45C32" w:rsidP="007963A6">
            <w:r w:rsidRPr="003B2FE7">
              <w:t>Nepal</w:t>
            </w:r>
          </w:p>
        </w:tc>
      </w:tr>
      <w:tr w:rsidR="00E45C32" w:rsidRPr="003B2FE7" w14:paraId="30B65C95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E886D9" w14:textId="77777777" w:rsidR="00E45C32" w:rsidRPr="003B2FE7" w:rsidRDefault="00E45C32" w:rsidP="007963A6">
            <w:r w:rsidRPr="003B2FE7">
              <w:t>Malari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89F4EB" w14:textId="77777777" w:rsidR="00E45C32" w:rsidRPr="003B2FE7" w:rsidRDefault="00E45C32" w:rsidP="007963A6">
            <w:r w:rsidRPr="003B2FE7">
              <w:t>10.2166/wh.2020.148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85BD28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60441414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0A8AAE" w14:textId="77777777" w:rsidR="00E45C32" w:rsidRPr="003B2FE7" w:rsidRDefault="00E45C32" w:rsidP="007963A6">
            <w:r w:rsidRPr="003B2FE7">
              <w:t>Malari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772B26" w14:textId="77777777" w:rsidR="00E45C32" w:rsidRPr="003B2FE7" w:rsidRDefault="00E45C32" w:rsidP="007963A6">
            <w:r w:rsidRPr="003B2FE7">
              <w:t>10.1186/s12936-019-2843-6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BF26E6" w14:textId="77777777" w:rsidR="00E45C32" w:rsidRPr="003B2FE7" w:rsidRDefault="00E45C32" w:rsidP="007963A6">
            <w:r w:rsidRPr="003B2FE7">
              <w:t xml:space="preserve">Sri Lanka </w:t>
            </w:r>
          </w:p>
        </w:tc>
      </w:tr>
      <w:tr w:rsidR="00E45C32" w:rsidRPr="003B2FE7" w14:paraId="4ED48A70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C32AE5" w14:textId="77777777" w:rsidR="00E45C32" w:rsidRPr="003B2FE7" w:rsidRDefault="00E45C32" w:rsidP="007963A6">
            <w:r w:rsidRPr="003B2FE7">
              <w:t>Malari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514EB0" w14:textId="77777777" w:rsidR="00E45C32" w:rsidRPr="003B2FE7" w:rsidRDefault="00E45C32" w:rsidP="007963A6">
            <w:r w:rsidRPr="003B2FE7">
              <w:t>10.1186/s12936-021-03982-x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4471F5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39B12F79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CFBAA3" w14:textId="77777777" w:rsidR="00E45C32" w:rsidRPr="003B2FE7" w:rsidRDefault="00E45C32" w:rsidP="007963A6">
            <w:r w:rsidRPr="003B2FE7">
              <w:t>Malari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37D1CA" w14:textId="77777777" w:rsidR="00E45C32" w:rsidRPr="003B2FE7" w:rsidRDefault="00E45C32" w:rsidP="007963A6">
            <w:r w:rsidRPr="003B2FE7">
              <w:t>10.4103/0971-5916.193285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77EC4D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490BCBA1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770534" w14:textId="77777777" w:rsidR="00E45C32" w:rsidRPr="003B2FE7" w:rsidRDefault="00E45C32" w:rsidP="007963A6">
            <w:r w:rsidRPr="003B2FE7">
              <w:t>Malari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0F8A56" w14:textId="77777777" w:rsidR="00E45C32" w:rsidRPr="003B2FE7" w:rsidRDefault="00E45C32" w:rsidP="007963A6">
            <w:r w:rsidRPr="003B2FE7">
              <w:t>10.1007/s12098-011-0554-2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3AD50C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34842B68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8FC803" w14:textId="77777777" w:rsidR="00E45C32" w:rsidRPr="003B2FE7" w:rsidRDefault="00E45C32" w:rsidP="007963A6">
            <w:r w:rsidRPr="003B2FE7">
              <w:t>Malari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F90F4D" w14:textId="77777777" w:rsidR="00E45C32" w:rsidRPr="003B2FE7" w:rsidRDefault="00E45C32" w:rsidP="007963A6">
            <w:r w:rsidRPr="003B2FE7">
              <w:t>10.1186/1475-2875-11-9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CCF29C" w14:textId="77777777" w:rsidR="00E45C32" w:rsidRPr="003B2FE7" w:rsidRDefault="00E45C32" w:rsidP="007963A6">
            <w:r w:rsidRPr="003B2FE7">
              <w:t>Bhutan</w:t>
            </w:r>
          </w:p>
        </w:tc>
      </w:tr>
      <w:tr w:rsidR="00E45C32" w:rsidRPr="003B2FE7" w14:paraId="26943899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81FB5D" w14:textId="77777777" w:rsidR="00E45C32" w:rsidRPr="003B2FE7" w:rsidRDefault="00E45C32" w:rsidP="007963A6">
            <w:r w:rsidRPr="003B2FE7">
              <w:t>Malari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94FCAC" w14:textId="77777777" w:rsidR="00E45C32" w:rsidRPr="003B2FE7" w:rsidRDefault="00E45C32" w:rsidP="007963A6">
            <w:r w:rsidRPr="003B2FE7">
              <w:t>10.1007/s12038-008-0076-x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AE1CD1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43E1D836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4C01AD" w14:textId="77777777" w:rsidR="00E45C32" w:rsidRPr="003B2FE7" w:rsidRDefault="00E45C32" w:rsidP="007963A6">
            <w:r w:rsidRPr="003B2FE7">
              <w:t>Malari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E91740" w14:textId="77777777" w:rsidR="00E45C32" w:rsidRPr="003B2FE7" w:rsidRDefault="00E45C32" w:rsidP="007963A6">
            <w:r w:rsidRPr="003B2FE7">
              <w:t>10.1016/j.actatropica.2011.11.008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2DBE14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0391EACC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306C61" w14:textId="77777777" w:rsidR="00E45C32" w:rsidRPr="003B2FE7" w:rsidRDefault="00E45C32" w:rsidP="007963A6">
            <w:r w:rsidRPr="003B2FE7">
              <w:t>Malari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BA9A22" w14:textId="77777777" w:rsidR="00E45C32" w:rsidRPr="003B2FE7" w:rsidRDefault="00E45C32" w:rsidP="007963A6">
            <w:r w:rsidRPr="003B2FE7">
              <w:t>10.4081/gh.2019.767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B7DC7A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47574701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E9499D" w14:textId="77777777" w:rsidR="00E45C32" w:rsidRPr="003B2FE7" w:rsidRDefault="00E45C32" w:rsidP="007963A6">
            <w:r w:rsidRPr="003B2FE7">
              <w:t>Malari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B9B3AD" w14:textId="77777777" w:rsidR="00E45C32" w:rsidRPr="003B2FE7" w:rsidRDefault="00E45C32" w:rsidP="007963A6">
            <w:r w:rsidRPr="003B2FE7">
              <w:t>10.1186/s12936-018-2462-7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2EAAB3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60D47381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4BD11E" w14:textId="77777777" w:rsidR="00E45C32" w:rsidRPr="003B2FE7" w:rsidRDefault="00E45C32" w:rsidP="007963A6">
            <w:r w:rsidRPr="003B2FE7">
              <w:t>Malari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A27158" w14:textId="77777777" w:rsidR="00E45C32" w:rsidRPr="003B2FE7" w:rsidRDefault="00E45C32" w:rsidP="007963A6">
            <w:r w:rsidRPr="003B2FE7">
              <w:t>10.1186/s41182-019-0148-7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E32A23" w14:textId="77777777" w:rsidR="00E45C32" w:rsidRPr="003B2FE7" w:rsidRDefault="00E45C32" w:rsidP="007963A6">
            <w:r w:rsidRPr="003B2FE7">
              <w:t>Nepal</w:t>
            </w:r>
          </w:p>
        </w:tc>
      </w:tr>
      <w:tr w:rsidR="00E45C32" w:rsidRPr="003B2FE7" w14:paraId="26198494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600031" w14:textId="77777777" w:rsidR="00E45C32" w:rsidRPr="003B2FE7" w:rsidRDefault="00E45C32" w:rsidP="007963A6">
            <w:r w:rsidRPr="003B2FE7">
              <w:t>Malari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F439F4" w14:textId="77777777" w:rsidR="00E45C32" w:rsidRPr="003B2FE7" w:rsidRDefault="00E45C32" w:rsidP="007963A6">
            <w:r w:rsidRPr="003B2FE7">
              <w:t>10.1186/s12936-015-0937-3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6043E5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64D549C6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FFFA2E" w14:textId="77777777" w:rsidR="00E45C32" w:rsidRPr="003B2FE7" w:rsidRDefault="00E45C32" w:rsidP="007963A6">
            <w:r w:rsidRPr="003B2FE7">
              <w:t>Malari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2D9D70" w14:textId="77777777" w:rsidR="00E45C32" w:rsidRPr="003B2FE7" w:rsidRDefault="00E45C32" w:rsidP="007963A6">
            <w:r w:rsidRPr="003B2FE7">
              <w:t>10.1186/1475-2875-13-352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FDACA6" w14:textId="77777777" w:rsidR="00E45C32" w:rsidRPr="003B2FE7" w:rsidRDefault="00E45C32" w:rsidP="007963A6">
            <w:r w:rsidRPr="003B2FE7">
              <w:t>Bhutan</w:t>
            </w:r>
          </w:p>
        </w:tc>
      </w:tr>
      <w:tr w:rsidR="00E45C32" w:rsidRPr="003B2FE7" w14:paraId="563720C9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7C194E" w14:textId="77777777" w:rsidR="00E45C32" w:rsidRPr="003B2FE7" w:rsidRDefault="00E45C32" w:rsidP="007963A6">
            <w:r w:rsidRPr="003B2FE7">
              <w:t>Malari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E3A026" w14:textId="77777777" w:rsidR="00E45C32" w:rsidRPr="003B2FE7" w:rsidRDefault="00E45C32" w:rsidP="007963A6">
            <w:r w:rsidRPr="003B2FE7">
              <w:t>10.1186/s12936-016-1603-0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83B157" w14:textId="77777777" w:rsidR="00E45C32" w:rsidRPr="003B2FE7" w:rsidRDefault="00E45C32" w:rsidP="007963A6">
            <w:r w:rsidRPr="003B2FE7">
              <w:t>Bangladesh</w:t>
            </w:r>
          </w:p>
        </w:tc>
      </w:tr>
      <w:tr w:rsidR="00E45C32" w:rsidRPr="003B2FE7" w14:paraId="45D0E5A6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F1921E" w14:textId="77777777" w:rsidR="00E45C32" w:rsidRPr="003B2FE7" w:rsidRDefault="00E45C32" w:rsidP="007963A6">
            <w:r w:rsidRPr="003B2FE7">
              <w:t>Malari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7F4D3C" w14:textId="77777777" w:rsidR="00E45C32" w:rsidRPr="003B2FE7" w:rsidRDefault="00E45C32" w:rsidP="007963A6">
            <w:r w:rsidRPr="003B2FE7">
              <w:t>10.3390/ijerph16183474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C2C373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796AD072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06E718" w14:textId="77777777" w:rsidR="00E45C32" w:rsidRPr="003B2FE7" w:rsidRDefault="00E45C32" w:rsidP="007963A6">
            <w:r w:rsidRPr="003B2FE7">
              <w:lastRenderedPageBreak/>
              <w:t>Malari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DC8318" w14:textId="77777777" w:rsidR="00E45C32" w:rsidRPr="003B2FE7" w:rsidRDefault="00E45C32" w:rsidP="007963A6">
            <w:r w:rsidRPr="003B2FE7">
              <w:t>10.1186/s13071-014-0540-4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9E27D5" w14:textId="77777777" w:rsidR="00E45C32" w:rsidRPr="003B2FE7" w:rsidRDefault="00E45C32" w:rsidP="007963A6">
            <w:r w:rsidRPr="003B2FE7">
              <w:t>Nepal</w:t>
            </w:r>
          </w:p>
        </w:tc>
      </w:tr>
      <w:tr w:rsidR="00E45C32" w:rsidRPr="003B2FE7" w14:paraId="0C7113BF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CB9CDA" w14:textId="77777777" w:rsidR="00E45C32" w:rsidRPr="003B2FE7" w:rsidRDefault="00E45C32" w:rsidP="007963A6">
            <w:r w:rsidRPr="003B2FE7">
              <w:t>Malari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4D1F5A" w14:textId="77777777" w:rsidR="00E45C32" w:rsidRPr="003B2FE7" w:rsidRDefault="00E45C32" w:rsidP="007963A6">
            <w:r w:rsidRPr="003B2FE7">
              <w:t>10.1371/journal.pone.0199579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B89676" w14:textId="77777777" w:rsidR="00E45C32" w:rsidRPr="003B2FE7" w:rsidRDefault="00E45C32" w:rsidP="007963A6">
            <w:r w:rsidRPr="003B2FE7">
              <w:t>Bangladesh</w:t>
            </w:r>
          </w:p>
        </w:tc>
      </w:tr>
      <w:tr w:rsidR="00E45C32" w:rsidRPr="003B2FE7" w14:paraId="6CBFFDAC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0F48EC" w14:textId="77777777" w:rsidR="00E45C32" w:rsidRPr="003B2FE7" w:rsidRDefault="00E45C32" w:rsidP="007963A6">
            <w:r w:rsidRPr="003B2FE7">
              <w:t>Malari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6D6AF7" w14:textId="77777777" w:rsidR="00E45C32" w:rsidRPr="003B2FE7" w:rsidRDefault="00E45C32" w:rsidP="007963A6">
            <w:r w:rsidRPr="003B2FE7">
              <w:t>10.1186/1475-2875-9-125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AD486B" w14:textId="77777777" w:rsidR="00E45C32" w:rsidRPr="003B2FE7" w:rsidRDefault="00E45C32" w:rsidP="007963A6">
            <w:r w:rsidRPr="003B2FE7">
              <w:t>Afghanistan</w:t>
            </w:r>
          </w:p>
        </w:tc>
      </w:tr>
      <w:tr w:rsidR="00E45C32" w:rsidRPr="003B2FE7" w14:paraId="6DD9E513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73904B" w14:textId="77777777" w:rsidR="00E45C32" w:rsidRPr="003B2FE7" w:rsidRDefault="00E45C32" w:rsidP="007963A6">
            <w:r w:rsidRPr="003B2FE7">
              <w:t>Malari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735ACD" w14:textId="77777777" w:rsidR="00E45C32" w:rsidRPr="003B2FE7" w:rsidRDefault="00E45C32" w:rsidP="007963A6">
            <w:r w:rsidRPr="003B2FE7">
              <w:t>10.1007/s00484-021-02097-x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6F1DE0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0FFCE011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360DC6" w14:textId="77777777" w:rsidR="00E45C32" w:rsidRPr="003B2FE7" w:rsidRDefault="00E45C32" w:rsidP="007963A6">
            <w:r>
              <w:t>Malari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BB5925" w14:textId="77777777" w:rsidR="00E45C32" w:rsidRPr="003B2FE7" w:rsidRDefault="00E45C32" w:rsidP="007963A6">
            <w:r w:rsidRPr="00DF7E29">
              <w:t>10.1038/s41467-022-28145-7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57AFB8" w14:textId="77777777" w:rsidR="00E45C32" w:rsidRPr="003B2FE7" w:rsidRDefault="00E45C32" w:rsidP="007963A6">
            <w:r>
              <w:t>India</w:t>
            </w:r>
          </w:p>
        </w:tc>
      </w:tr>
      <w:tr w:rsidR="00E45C32" w:rsidRPr="003B2FE7" w14:paraId="41004FB9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2CA4D2" w14:textId="77777777" w:rsidR="00E45C32" w:rsidRPr="003B2FE7" w:rsidRDefault="00E45C32" w:rsidP="007963A6">
            <w:r w:rsidRPr="003B2FE7">
              <w:t>Malaria; Dengue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BBF26B" w14:textId="77777777" w:rsidR="00E45C32" w:rsidRPr="003B2FE7" w:rsidRDefault="00E45C32" w:rsidP="007963A6">
            <w:r w:rsidRPr="003B2FE7">
              <w:t>10.3389/fphys.2021.651189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4FBC86" w14:textId="77777777" w:rsidR="00E45C32" w:rsidRPr="003B2FE7" w:rsidRDefault="00E45C32" w:rsidP="007963A6">
            <w:r w:rsidRPr="003B2FE7">
              <w:t>Himalayan Region (Nepal, Bhutan, Afghanistan, Bangladesh, India, and Pakistan)</w:t>
            </w:r>
          </w:p>
        </w:tc>
      </w:tr>
      <w:tr w:rsidR="00E45C32" w:rsidRPr="003B2FE7" w14:paraId="27FDADB5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FF4D64" w14:textId="77777777" w:rsidR="00E45C32" w:rsidRPr="003B2FE7" w:rsidRDefault="00E45C32" w:rsidP="007963A6">
            <w:r w:rsidRPr="003B2FE7">
              <w:t>Malaria; Dengue; Japanese encephalitis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48BF5C" w14:textId="77777777" w:rsidR="00E45C32" w:rsidRPr="003B2FE7" w:rsidRDefault="00E45C32" w:rsidP="007963A6">
            <w:hyperlink r:id="rId8">
              <w:r w:rsidRPr="003B2FE7">
                <w:rPr>
                  <w:rStyle w:val="Hyperlink"/>
                </w:rPr>
                <w:t>https://doi.org/10.1659/MRD-JOURNAL-D-12-00068.1</w:t>
              </w:r>
            </w:hyperlink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E1F194" w14:textId="77777777" w:rsidR="00E45C32" w:rsidRPr="003B2FE7" w:rsidRDefault="00E45C32" w:rsidP="007963A6">
            <w:r w:rsidRPr="003B2FE7">
              <w:t>Countries in Hindu Kush–Himalayan Region</w:t>
            </w:r>
          </w:p>
        </w:tc>
      </w:tr>
      <w:tr w:rsidR="00E45C32" w:rsidRPr="003B2FE7" w14:paraId="627ED2DA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FDC4A8" w14:textId="77777777" w:rsidR="00E45C32" w:rsidRPr="003B2FE7" w:rsidRDefault="00E45C32" w:rsidP="007963A6">
            <w:r w:rsidRPr="003B2FE7">
              <w:t>Malari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6E3AF2" w14:textId="77777777" w:rsidR="00E45C32" w:rsidRPr="003B2FE7" w:rsidRDefault="00E45C32" w:rsidP="007963A6">
            <w:r w:rsidRPr="003B2FE7">
              <w:t>PMID: 33597483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D82E8E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5A5BB82D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6BEA29" w14:textId="77777777" w:rsidR="00E45C32" w:rsidRPr="003B2FE7" w:rsidRDefault="00E45C32" w:rsidP="007963A6">
            <w:r w:rsidRPr="003B2FE7">
              <w:t>Malari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02EF20" w14:textId="77777777" w:rsidR="00E45C32" w:rsidRPr="003B2FE7" w:rsidRDefault="00E45C32" w:rsidP="007963A6">
            <w:r w:rsidRPr="003B2FE7">
              <w:t>DOI: 10.1089/env.2019.0032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9C7C5C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2F56764F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B57FA0" w14:textId="77777777" w:rsidR="00E45C32" w:rsidRPr="003B2FE7" w:rsidRDefault="00E45C32" w:rsidP="007963A6">
            <w:r w:rsidRPr="003B2FE7">
              <w:t>Malari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EDD878" w14:textId="77777777" w:rsidR="00E45C32" w:rsidRPr="003B2FE7" w:rsidRDefault="00E45C32" w:rsidP="007963A6">
            <w:r w:rsidRPr="00DF7E29">
              <w:t>10.1002/hsr2.1775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964809" w14:textId="77777777" w:rsidR="00E45C32" w:rsidRPr="003B2FE7" w:rsidRDefault="00E45C32" w:rsidP="007963A6">
            <w:r>
              <w:t>Afghanistan</w:t>
            </w:r>
          </w:p>
        </w:tc>
      </w:tr>
      <w:tr w:rsidR="00E45C32" w:rsidRPr="003B2FE7" w14:paraId="7C0E5780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0583E7" w14:textId="77777777" w:rsidR="00E45C32" w:rsidRPr="003B2FE7" w:rsidRDefault="00E45C32" w:rsidP="007963A6">
            <w:r w:rsidRPr="003B2FE7">
              <w:t>Malaria; Dengue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A1E82C" w14:textId="77777777" w:rsidR="00E45C32" w:rsidRPr="00DF7E29" w:rsidRDefault="00E45C32" w:rsidP="007963A6">
            <w:r w:rsidRPr="003B2FE7">
              <w:t>10.3389/fphys.2012.00198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549CC0" w14:textId="77777777" w:rsidR="00E45C32" w:rsidRDefault="00E45C32" w:rsidP="007963A6">
            <w:r w:rsidRPr="003B2FE7">
              <w:t>Sri Lanka</w:t>
            </w:r>
          </w:p>
        </w:tc>
      </w:tr>
      <w:tr w:rsidR="00E45C32" w:rsidRPr="003B2FE7" w14:paraId="1AF5F38A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3FBCF7" w14:textId="77777777" w:rsidR="00E45C32" w:rsidRPr="003B2FE7" w:rsidRDefault="00E45C32" w:rsidP="007963A6">
            <w:r w:rsidRPr="003B2FE7">
              <w:t>Choler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412620" w14:textId="77777777" w:rsidR="00E45C32" w:rsidRPr="003B2FE7" w:rsidRDefault="00E45C32" w:rsidP="007963A6">
            <w:r w:rsidRPr="003B2FE7">
              <w:t>08.2014/JCPSP.855860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605DA9" w14:textId="77777777" w:rsidR="00E45C32" w:rsidRPr="003B2FE7" w:rsidRDefault="00E45C32" w:rsidP="007963A6">
            <w:r w:rsidRPr="003B2FE7">
              <w:t>Pakistan</w:t>
            </w:r>
          </w:p>
        </w:tc>
      </w:tr>
      <w:tr w:rsidR="00E45C32" w:rsidRPr="003B2FE7" w14:paraId="30163066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8CB21F" w14:textId="77777777" w:rsidR="00E45C32" w:rsidRPr="003B2FE7" w:rsidRDefault="00E45C32" w:rsidP="007963A6">
            <w:r w:rsidRPr="003B2FE7">
              <w:t>Choler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9A49EB" w14:textId="77777777" w:rsidR="00E45C32" w:rsidRPr="003B2FE7" w:rsidRDefault="00E45C32" w:rsidP="007963A6">
            <w:r w:rsidRPr="003B2FE7">
              <w:t>10.1016/j.vaccine.2019.07.035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12A379" w14:textId="77777777" w:rsidR="00E45C32" w:rsidRPr="003B2FE7" w:rsidRDefault="00E45C32" w:rsidP="007963A6">
            <w:r w:rsidRPr="003B2FE7">
              <w:t xml:space="preserve">Pakistan, India, Bangladesh, Nepal </w:t>
            </w:r>
          </w:p>
        </w:tc>
      </w:tr>
      <w:tr w:rsidR="00E45C32" w:rsidRPr="003B2FE7" w14:paraId="5C48EF6F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4B91EB" w14:textId="77777777" w:rsidR="00E45C32" w:rsidRPr="003B2FE7" w:rsidRDefault="00E45C32" w:rsidP="007963A6">
            <w:r w:rsidRPr="003B2FE7">
              <w:t>Choler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29CE8C" w14:textId="77777777" w:rsidR="00E45C32" w:rsidRPr="003B2FE7" w:rsidRDefault="00E45C32" w:rsidP="007963A6">
            <w:r w:rsidRPr="003B2FE7">
              <w:t>10.3402/</w:t>
            </w:r>
            <w:proofErr w:type="gramStart"/>
            <w:r w:rsidRPr="003B2FE7">
              <w:t>gha.v</w:t>
            </w:r>
            <w:proofErr w:type="gramEnd"/>
            <w:r w:rsidRPr="003B2FE7">
              <w:t>9.30834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E59319" w14:textId="77777777" w:rsidR="00E45C32" w:rsidRPr="003B2FE7" w:rsidRDefault="00E45C32" w:rsidP="007963A6">
            <w:r w:rsidRPr="003B2FE7">
              <w:t>Bangladesh</w:t>
            </w:r>
          </w:p>
        </w:tc>
      </w:tr>
      <w:tr w:rsidR="00E45C32" w:rsidRPr="003B2FE7" w14:paraId="382EFD23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166EDB" w14:textId="77777777" w:rsidR="00E45C32" w:rsidRPr="003B2FE7" w:rsidRDefault="00E45C32" w:rsidP="007963A6">
            <w:r w:rsidRPr="003B2FE7">
              <w:t>Choler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A7B939" w14:textId="77777777" w:rsidR="00E45C32" w:rsidRPr="003B2FE7" w:rsidRDefault="00E45C32" w:rsidP="007963A6">
            <w:r w:rsidRPr="003B2FE7">
              <w:t>10.1016/j.vaccine.2019.06.038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79AEAD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7C235677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B1FCD4" w14:textId="77777777" w:rsidR="00E45C32" w:rsidRPr="003B2FE7" w:rsidRDefault="00E45C32" w:rsidP="007963A6">
            <w:r w:rsidRPr="003B2FE7">
              <w:t>Choler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3D5E68" w14:textId="77777777" w:rsidR="00E45C32" w:rsidRPr="003B2FE7" w:rsidRDefault="00E45C32" w:rsidP="007963A6">
            <w:r w:rsidRPr="003B2FE7">
              <w:t>10.1093/</w:t>
            </w:r>
            <w:proofErr w:type="spellStart"/>
            <w:r w:rsidRPr="003B2FE7">
              <w:t>ije</w:t>
            </w:r>
            <w:proofErr w:type="spellEnd"/>
            <w:r w:rsidRPr="003B2FE7">
              <w:t>/dyw267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5B8C54" w14:textId="77777777" w:rsidR="00E45C32" w:rsidRPr="003B2FE7" w:rsidRDefault="00E45C32" w:rsidP="007963A6">
            <w:r w:rsidRPr="003B2FE7">
              <w:t>Bangladesh</w:t>
            </w:r>
          </w:p>
        </w:tc>
      </w:tr>
      <w:tr w:rsidR="00E45C32" w:rsidRPr="003B2FE7" w14:paraId="5AD91E91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B91F45" w14:textId="77777777" w:rsidR="00E45C32" w:rsidRPr="003B2FE7" w:rsidRDefault="00E45C32" w:rsidP="007963A6">
            <w:r w:rsidRPr="003B2FE7">
              <w:t>Choler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F186A3" w14:textId="77777777" w:rsidR="00E45C32" w:rsidRPr="003B2FE7" w:rsidRDefault="00E45C32" w:rsidP="007963A6">
            <w:r w:rsidRPr="003B2FE7">
              <w:t>10.1016/j.ijid.2020.02.055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C6FCB2" w14:textId="77777777" w:rsidR="00E45C32" w:rsidRPr="003B2FE7" w:rsidRDefault="00E45C32" w:rsidP="007963A6">
            <w:r w:rsidRPr="003B2FE7">
              <w:t>Bangladesh</w:t>
            </w:r>
          </w:p>
        </w:tc>
      </w:tr>
      <w:tr w:rsidR="00E45C32" w:rsidRPr="003B2FE7" w14:paraId="75C5C36B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767BB6" w14:textId="77777777" w:rsidR="00E45C32" w:rsidRPr="003B2FE7" w:rsidRDefault="00E45C32" w:rsidP="007963A6">
            <w:r w:rsidRPr="003B2FE7">
              <w:t>Choler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74E98F" w14:textId="77777777" w:rsidR="00E45C32" w:rsidRPr="003B2FE7" w:rsidRDefault="00E45C32" w:rsidP="007963A6">
            <w:r w:rsidRPr="003B2FE7">
              <w:t>10.1126/science.289.5485.1766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30D0C5" w14:textId="77777777" w:rsidR="00E45C32" w:rsidRPr="003B2FE7" w:rsidRDefault="00E45C32" w:rsidP="007963A6">
            <w:r w:rsidRPr="003B2FE7">
              <w:t>Bangladesh</w:t>
            </w:r>
          </w:p>
        </w:tc>
      </w:tr>
      <w:tr w:rsidR="00E45C32" w:rsidRPr="003B2FE7" w14:paraId="06B82EE6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E6E65E" w14:textId="77777777" w:rsidR="00E45C32" w:rsidRPr="003B2FE7" w:rsidRDefault="00E45C32" w:rsidP="007963A6">
            <w:r w:rsidRPr="003B2FE7">
              <w:t>Choler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207FC9" w14:textId="77777777" w:rsidR="00E45C32" w:rsidRPr="003B2FE7" w:rsidRDefault="00E45C32" w:rsidP="007963A6">
            <w:r w:rsidRPr="003B2FE7">
              <w:t>10.1371/journal.pone.0172355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D3217A" w14:textId="77777777" w:rsidR="00E45C32" w:rsidRPr="003B2FE7" w:rsidRDefault="00E45C32" w:rsidP="007963A6">
            <w:r w:rsidRPr="003B2FE7">
              <w:t>Bangladesh</w:t>
            </w:r>
          </w:p>
        </w:tc>
      </w:tr>
      <w:tr w:rsidR="00E45C32" w:rsidRPr="003B2FE7" w14:paraId="72BFE9A8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EBDE68" w14:textId="77777777" w:rsidR="00E45C32" w:rsidRPr="003B2FE7" w:rsidRDefault="00E45C32" w:rsidP="007963A6">
            <w:r w:rsidRPr="003B2FE7">
              <w:t>Choler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C0261C" w14:textId="77777777" w:rsidR="00E45C32" w:rsidRPr="003B2FE7" w:rsidRDefault="00E45C32" w:rsidP="007963A6">
            <w:r w:rsidRPr="003B2FE7">
              <w:t xml:space="preserve"> 10.1016/j.ijid.2020.02.055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82A9FC" w14:textId="77777777" w:rsidR="00E45C32" w:rsidRPr="003B2FE7" w:rsidRDefault="00E45C32" w:rsidP="007963A6">
            <w:r w:rsidRPr="003B2FE7">
              <w:t>Bangladesh</w:t>
            </w:r>
          </w:p>
        </w:tc>
      </w:tr>
      <w:tr w:rsidR="00E45C32" w:rsidRPr="003B2FE7" w14:paraId="4A9676C1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73CC50" w14:textId="77777777" w:rsidR="00E45C32" w:rsidRPr="003B2FE7" w:rsidRDefault="00E45C32" w:rsidP="007963A6">
            <w:r w:rsidRPr="003B2FE7">
              <w:t>Choler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7203B0" w14:textId="77777777" w:rsidR="00E45C32" w:rsidRPr="003B2FE7" w:rsidRDefault="00E45C32" w:rsidP="007963A6">
            <w:r w:rsidRPr="003B2FE7">
              <w:t>PMID: 1500643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043C9E" w14:textId="77777777" w:rsidR="00E45C32" w:rsidRPr="003B2FE7" w:rsidRDefault="00E45C32" w:rsidP="007963A6">
            <w:r w:rsidRPr="003B2FE7">
              <w:t>Bangladesh</w:t>
            </w:r>
          </w:p>
        </w:tc>
      </w:tr>
      <w:tr w:rsidR="00E45C32" w:rsidRPr="003B2FE7" w14:paraId="07C6E39C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569F9C" w14:textId="77777777" w:rsidR="00E45C32" w:rsidRPr="003B2FE7" w:rsidRDefault="00E45C32" w:rsidP="007963A6">
            <w:r w:rsidRPr="003B2FE7">
              <w:t>Choler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35E0D0" w14:textId="77777777" w:rsidR="00E45C32" w:rsidRPr="003B2FE7" w:rsidRDefault="00E45C32" w:rsidP="007963A6">
            <w:r w:rsidRPr="003B2FE7">
              <w:t>10.1016/j.advwatres.2016.11.013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FE6DCB" w14:textId="77777777" w:rsidR="00E45C32" w:rsidRPr="003B2FE7" w:rsidRDefault="00E45C32" w:rsidP="007963A6">
            <w:r w:rsidRPr="003B2FE7">
              <w:t>Bangladesh</w:t>
            </w:r>
          </w:p>
        </w:tc>
      </w:tr>
      <w:tr w:rsidR="00E45C32" w:rsidRPr="003B2FE7" w14:paraId="6716BEE1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16897F" w14:textId="77777777" w:rsidR="00E45C32" w:rsidRPr="003B2FE7" w:rsidRDefault="00E45C32" w:rsidP="007963A6">
            <w:r w:rsidRPr="003B2FE7">
              <w:t>Choler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A5C553" w14:textId="77777777" w:rsidR="00E45C32" w:rsidRPr="003B2FE7" w:rsidRDefault="00E45C32" w:rsidP="007963A6">
            <w:r w:rsidRPr="003B2FE7">
              <w:t>10.1016/j.vaccine.2019.08.022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8FC21E" w14:textId="77777777" w:rsidR="00E45C32" w:rsidRPr="003B2FE7" w:rsidRDefault="00E45C32" w:rsidP="007963A6">
            <w:r w:rsidRPr="003B2FE7">
              <w:t>Asia</w:t>
            </w:r>
          </w:p>
        </w:tc>
      </w:tr>
      <w:tr w:rsidR="00E45C32" w:rsidRPr="003B2FE7" w14:paraId="0A617538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A5B09A" w14:textId="77777777" w:rsidR="00E45C32" w:rsidRPr="003B2FE7" w:rsidRDefault="00E45C32" w:rsidP="007963A6">
            <w:r w:rsidRPr="003B2FE7">
              <w:t>Choler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74EF3E" w14:textId="77777777" w:rsidR="00E45C32" w:rsidRPr="003B2FE7" w:rsidRDefault="00E45C32" w:rsidP="007963A6">
            <w:r w:rsidRPr="003B2FE7">
              <w:t>10.1017/S0950268821001266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0AFB8F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73BFE4EF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DA97C5" w14:textId="77777777" w:rsidR="00E45C32" w:rsidRPr="003B2FE7" w:rsidRDefault="00E45C32" w:rsidP="007963A6">
            <w:r w:rsidRPr="003B2FE7">
              <w:t>Choler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FD43C5" w14:textId="77777777" w:rsidR="00E45C32" w:rsidRPr="003B2FE7" w:rsidRDefault="00E45C32" w:rsidP="007963A6">
            <w:r w:rsidRPr="003B2FE7">
              <w:t>10.2166/wh.2020.133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1DC949" w14:textId="77777777" w:rsidR="00E45C32" w:rsidRPr="003B2FE7" w:rsidRDefault="00E45C32" w:rsidP="007963A6">
            <w:r w:rsidRPr="003B2FE7">
              <w:t>Bangladesh</w:t>
            </w:r>
          </w:p>
        </w:tc>
      </w:tr>
      <w:tr w:rsidR="00E45C32" w:rsidRPr="003B2FE7" w14:paraId="5759BADC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BEA8DA" w14:textId="77777777" w:rsidR="00E45C32" w:rsidRPr="003B2FE7" w:rsidRDefault="00E45C32" w:rsidP="007963A6">
            <w:r w:rsidRPr="003B2FE7">
              <w:t>Choler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6068C4" w14:textId="77777777" w:rsidR="00E45C32" w:rsidRPr="003B2FE7" w:rsidRDefault="00E45C32" w:rsidP="007963A6">
            <w:r w:rsidRPr="003B2FE7">
              <w:t>10.1016/j.socscimed.2021.113716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A02289" w14:textId="77777777" w:rsidR="00E45C32" w:rsidRPr="003B2FE7" w:rsidRDefault="00E45C32" w:rsidP="007963A6">
            <w:r w:rsidRPr="003B2FE7">
              <w:t>Bangladesh</w:t>
            </w:r>
          </w:p>
        </w:tc>
      </w:tr>
      <w:tr w:rsidR="00E45C32" w:rsidRPr="003B2FE7" w14:paraId="2A49D35E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6262A4" w14:textId="77777777" w:rsidR="00E45C32" w:rsidRPr="003B2FE7" w:rsidRDefault="00E45C32" w:rsidP="007963A6">
            <w:r w:rsidRPr="003B2FE7">
              <w:lastRenderedPageBreak/>
              <w:t>Choler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6EE373" w14:textId="77777777" w:rsidR="00E45C32" w:rsidRPr="003B2FE7" w:rsidRDefault="00E45C32" w:rsidP="007963A6">
            <w:r w:rsidRPr="003B2FE7">
              <w:t>10.3354/cr01310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18A39E" w14:textId="77777777" w:rsidR="00E45C32" w:rsidRPr="003B2FE7" w:rsidRDefault="00E45C32" w:rsidP="007963A6">
            <w:r w:rsidRPr="003B2FE7">
              <w:t>Bangladesh</w:t>
            </w:r>
          </w:p>
        </w:tc>
      </w:tr>
      <w:tr w:rsidR="00E45C32" w:rsidRPr="003B2FE7" w14:paraId="40ACB7C2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3E976F" w14:textId="77777777" w:rsidR="00E45C32" w:rsidRPr="003B2FE7" w:rsidRDefault="00E45C32" w:rsidP="007963A6">
            <w:r w:rsidRPr="003B2FE7">
              <w:t>Cholera; Malari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4478CF" w14:textId="77777777" w:rsidR="00E45C32" w:rsidRPr="003B2FE7" w:rsidRDefault="00E45C32" w:rsidP="007963A6">
            <w:r w:rsidRPr="003B2FE7">
              <w:t>10.1016/S0140-6736(03)14695-8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DB5DDC" w14:textId="77777777" w:rsidR="00E45C32" w:rsidRPr="003B2FE7" w:rsidRDefault="00E45C32" w:rsidP="007963A6">
            <w:r w:rsidRPr="003B2FE7">
              <w:t>Bangladesh</w:t>
            </w:r>
          </w:p>
        </w:tc>
      </w:tr>
      <w:tr w:rsidR="00E45C32" w:rsidRPr="003B2FE7" w14:paraId="6D21511A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126A9D" w14:textId="77777777" w:rsidR="00E45C32" w:rsidRPr="003B2FE7" w:rsidRDefault="00E45C32" w:rsidP="007963A6">
            <w:r w:rsidRPr="003B2FE7">
              <w:t>Choler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90DA69" w14:textId="77777777" w:rsidR="00E45C32" w:rsidRPr="003B2FE7" w:rsidRDefault="00E45C32" w:rsidP="007963A6">
            <w:r w:rsidRPr="003B2FE7">
              <w:t>10.1017/S0950268809990550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17ABA8" w14:textId="77777777" w:rsidR="00E45C32" w:rsidRPr="003B2FE7" w:rsidRDefault="00E45C32" w:rsidP="007963A6">
            <w:r w:rsidRPr="003B2FE7">
              <w:t>Bangladesh</w:t>
            </w:r>
          </w:p>
        </w:tc>
      </w:tr>
      <w:tr w:rsidR="00E45C32" w:rsidRPr="003B2FE7" w14:paraId="00CCC890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314310" w14:textId="77777777" w:rsidR="00E45C32" w:rsidRPr="003B2FE7" w:rsidRDefault="00E45C32" w:rsidP="007963A6">
            <w:r w:rsidRPr="003B2FE7">
              <w:t>Choler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E696F4" w14:textId="77777777" w:rsidR="00E45C32" w:rsidRPr="003B2FE7" w:rsidRDefault="00E45C32" w:rsidP="007963A6">
            <w:r w:rsidRPr="003B2FE7">
              <w:t>10.1073/pnas.182203999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39D5D2" w14:textId="77777777" w:rsidR="00E45C32" w:rsidRPr="003B2FE7" w:rsidRDefault="00E45C32" w:rsidP="007963A6">
            <w:r w:rsidRPr="003B2FE7">
              <w:t>Bangladesh</w:t>
            </w:r>
          </w:p>
        </w:tc>
      </w:tr>
      <w:tr w:rsidR="00E45C32" w:rsidRPr="003B2FE7" w14:paraId="1CD98B97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36E5BF" w14:textId="77777777" w:rsidR="00E45C32" w:rsidRPr="003B2FE7" w:rsidRDefault="00E45C32" w:rsidP="007963A6">
            <w:r w:rsidRPr="003B2FE7">
              <w:t>Choler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18BB63" w14:textId="77777777" w:rsidR="00E45C32" w:rsidRPr="003B2FE7" w:rsidRDefault="00E45C32" w:rsidP="007963A6">
            <w:r w:rsidRPr="003B2FE7">
              <w:t>10.1093/</w:t>
            </w:r>
            <w:proofErr w:type="spellStart"/>
            <w:r w:rsidRPr="003B2FE7">
              <w:t>cid</w:t>
            </w:r>
            <w:proofErr w:type="spellEnd"/>
            <w:r w:rsidRPr="003B2FE7">
              <w:t>/ciz1075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D99298" w14:textId="77777777" w:rsidR="00E45C32" w:rsidRPr="003B2FE7" w:rsidRDefault="00E45C32" w:rsidP="007963A6">
            <w:r w:rsidRPr="003B2FE7">
              <w:t>Bangladesh</w:t>
            </w:r>
          </w:p>
        </w:tc>
      </w:tr>
      <w:tr w:rsidR="00E45C32" w:rsidRPr="003B2FE7" w14:paraId="335AA7F8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CCE670" w14:textId="77777777" w:rsidR="00E45C32" w:rsidRPr="003B2FE7" w:rsidRDefault="00E45C32" w:rsidP="007963A6">
            <w:r w:rsidRPr="003B2FE7">
              <w:t>Choler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B13493" w14:textId="77777777" w:rsidR="00E45C32" w:rsidRPr="003B2FE7" w:rsidRDefault="00E45C32" w:rsidP="007963A6">
            <w:r w:rsidRPr="003B2FE7">
              <w:t>10.1073/pnas.1108438109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3AB5BB" w14:textId="77777777" w:rsidR="00E45C32" w:rsidRPr="003B2FE7" w:rsidRDefault="00E45C32" w:rsidP="007963A6">
            <w:r w:rsidRPr="003B2FE7">
              <w:t>Bangladesh</w:t>
            </w:r>
          </w:p>
        </w:tc>
      </w:tr>
      <w:tr w:rsidR="00E45C32" w:rsidRPr="003B2FE7" w14:paraId="0C11FDC6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EA9130" w14:textId="77777777" w:rsidR="00E45C32" w:rsidRPr="003B2FE7" w:rsidRDefault="00E45C32" w:rsidP="007963A6">
            <w:r w:rsidRPr="003B2FE7">
              <w:t>Choler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D0ABD7" w14:textId="77777777" w:rsidR="00E45C32" w:rsidRPr="003B2FE7" w:rsidRDefault="00E45C32" w:rsidP="007963A6">
            <w:r w:rsidRPr="003B2FE7">
              <w:t>10.1016/j.envint.2018.08.012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5D22EF" w14:textId="77777777" w:rsidR="00E45C32" w:rsidRPr="003B2FE7" w:rsidRDefault="00E45C32" w:rsidP="007963A6">
            <w:r w:rsidRPr="003B2FE7">
              <w:t>Bangladesh</w:t>
            </w:r>
          </w:p>
        </w:tc>
      </w:tr>
      <w:tr w:rsidR="00E45C32" w:rsidRPr="003B2FE7" w14:paraId="335D1D8A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414B54" w14:textId="77777777" w:rsidR="00E45C32" w:rsidRPr="003B2FE7" w:rsidRDefault="00E45C32" w:rsidP="007963A6">
            <w:r w:rsidRPr="003B2FE7">
              <w:t>Choler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F3AA69" w14:textId="77777777" w:rsidR="00E45C32" w:rsidRPr="003B2FE7" w:rsidRDefault="00E45C32" w:rsidP="007963A6">
            <w:r w:rsidRPr="003B2FE7">
              <w:t>10.1016/j.vaccine.2019.06.038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DD5044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2D068DF1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4312FF" w14:textId="77777777" w:rsidR="00E45C32" w:rsidRPr="003B2FE7" w:rsidRDefault="00E45C32" w:rsidP="007963A6">
            <w:r w:rsidRPr="003B2FE7">
              <w:t>Choler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3C8EA4" w14:textId="77777777" w:rsidR="00E45C32" w:rsidRPr="003B2FE7" w:rsidRDefault="00E45C32" w:rsidP="007963A6">
            <w:r w:rsidRPr="003B2FE7">
              <w:t>10.1186/1471-2458-13-242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38E06C" w14:textId="77777777" w:rsidR="00E45C32" w:rsidRPr="003B2FE7" w:rsidRDefault="00E45C32" w:rsidP="007963A6">
            <w:r w:rsidRPr="003B2FE7">
              <w:t>Bangladesh</w:t>
            </w:r>
          </w:p>
        </w:tc>
      </w:tr>
      <w:tr w:rsidR="00E45C32" w:rsidRPr="003B2FE7" w14:paraId="2B26B5B3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801005" w14:textId="77777777" w:rsidR="00E45C32" w:rsidRPr="003B2FE7" w:rsidRDefault="00E45C32" w:rsidP="007963A6">
            <w:r w:rsidRPr="003B2FE7">
              <w:t>Choler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F375DF" w14:textId="77777777" w:rsidR="00E45C32" w:rsidRPr="003B2FE7" w:rsidRDefault="00E45C32" w:rsidP="007963A6">
            <w:r w:rsidRPr="003B2FE7">
              <w:t>10.1175/2007JCLI2001.1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FDAEC5" w14:textId="77777777" w:rsidR="00E45C32" w:rsidRPr="003B2FE7" w:rsidRDefault="00E45C32" w:rsidP="007963A6">
            <w:r w:rsidRPr="003B2FE7">
              <w:t>Bangladesh</w:t>
            </w:r>
          </w:p>
        </w:tc>
      </w:tr>
      <w:tr w:rsidR="00E45C32" w:rsidRPr="003B2FE7" w14:paraId="3154590C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1570DE" w14:textId="77777777" w:rsidR="00E45C32" w:rsidRPr="003B2FE7" w:rsidRDefault="00E45C32" w:rsidP="007963A6">
            <w:r w:rsidRPr="003B2FE7">
              <w:t>Choler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97AA25" w14:textId="77777777" w:rsidR="00E45C32" w:rsidRPr="003B2FE7" w:rsidRDefault="00E45C32" w:rsidP="007963A6">
            <w:r w:rsidRPr="003B2FE7">
              <w:t>10.4103/1995-7645.278095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6741CE" w14:textId="77777777" w:rsidR="00E45C32" w:rsidRPr="003B2FE7" w:rsidRDefault="00E45C32" w:rsidP="007963A6">
            <w:r w:rsidRPr="003B2FE7">
              <w:t xml:space="preserve">Nepal </w:t>
            </w:r>
          </w:p>
        </w:tc>
      </w:tr>
      <w:tr w:rsidR="00E45C32" w:rsidRPr="003B2FE7" w14:paraId="430CB78B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E8F9B4" w14:textId="77777777" w:rsidR="00E45C32" w:rsidRPr="003B2FE7" w:rsidRDefault="00E45C32" w:rsidP="007963A6">
            <w:r w:rsidRPr="003B2FE7">
              <w:t>Choler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C027CA" w14:textId="77777777" w:rsidR="00E45C32" w:rsidRPr="003B2FE7" w:rsidRDefault="00E45C32" w:rsidP="007963A6">
            <w:r w:rsidRPr="003B2FE7">
              <w:t>10.1016/j.vaccine.2019.06.032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C3291A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20D80321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EA14F4" w14:textId="77777777" w:rsidR="00E45C32" w:rsidRPr="003B2FE7" w:rsidRDefault="00E45C32" w:rsidP="007963A6">
            <w:r w:rsidRPr="003B2FE7">
              <w:t>Choler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32BD18" w14:textId="77777777" w:rsidR="00E45C32" w:rsidRPr="003B2FE7" w:rsidRDefault="00E45C32" w:rsidP="007963A6">
            <w:r w:rsidRPr="003B2FE7">
              <w:t>10.3354/cr00730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8CFD23" w14:textId="77777777" w:rsidR="00E45C32" w:rsidRPr="003B2FE7" w:rsidRDefault="00E45C32" w:rsidP="007963A6">
            <w:r w:rsidRPr="003B2FE7">
              <w:t>Bangladesh</w:t>
            </w:r>
          </w:p>
        </w:tc>
      </w:tr>
      <w:tr w:rsidR="00E45C32" w:rsidRPr="003B2FE7" w14:paraId="2D3F6061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FCD38B" w14:textId="77777777" w:rsidR="00E45C32" w:rsidRPr="003B2FE7" w:rsidRDefault="00E45C32" w:rsidP="007963A6">
            <w:r w:rsidRPr="003B2FE7">
              <w:t>Choler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4C4B13" w14:textId="77777777" w:rsidR="00E45C32" w:rsidRPr="003B2FE7" w:rsidRDefault="00E45C32" w:rsidP="007963A6">
            <w:r w:rsidRPr="003B2FE7">
              <w:t>10.1186/1471-2334-14-440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E8C7A1" w14:textId="77777777" w:rsidR="00E45C32" w:rsidRPr="003B2FE7" w:rsidRDefault="00E45C32" w:rsidP="007963A6">
            <w:r w:rsidRPr="003B2FE7">
              <w:t>Bangladesh</w:t>
            </w:r>
          </w:p>
        </w:tc>
      </w:tr>
      <w:tr w:rsidR="00E45C32" w:rsidRPr="003B2FE7" w14:paraId="1336284D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612A7F" w14:textId="77777777" w:rsidR="00E45C32" w:rsidRPr="003B2FE7" w:rsidRDefault="00E45C32" w:rsidP="007963A6">
            <w:r w:rsidRPr="003B2FE7">
              <w:t>Choler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A8525B" w14:textId="77777777" w:rsidR="00E45C32" w:rsidRPr="003B2FE7" w:rsidRDefault="00E45C32" w:rsidP="007963A6">
            <w:r w:rsidRPr="003B2FE7">
              <w:t>10.1093/</w:t>
            </w:r>
            <w:proofErr w:type="spellStart"/>
            <w:r w:rsidRPr="003B2FE7">
              <w:t>infdis</w:t>
            </w:r>
            <w:proofErr w:type="spellEnd"/>
            <w:r w:rsidRPr="003B2FE7">
              <w:t>/jiab436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6C4F96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7DF5A872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B4E0A6" w14:textId="77777777" w:rsidR="00E45C32" w:rsidRPr="003B2FE7" w:rsidRDefault="00E45C32" w:rsidP="007963A6">
            <w:r w:rsidRPr="003B2FE7">
              <w:t>Choler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1B0F80" w14:textId="77777777" w:rsidR="00E45C32" w:rsidRPr="003B2FE7" w:rsidRDefault="00E45C32" w:rsidP="007963A6">
            <w:r w:rsidRPr="003B2FE7">
              <w:t>10.1016/s0277-9536(01)00230-1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2EA17B" w14:textId="77777777" w:rsidR="00E45C32" w:rsidRPr="003B2FE7" w:rsidRDefault="00E45C32" w:rsidP="007963A6">
            <w:r w:rsidRPr="003B2FE7">
              <w:t>Bangladesh</w:t>
            </w:r>
          </w:p>
        </w:tc>
      </w:tr>
      <w:tr w:rsidR="00E45C32" w:rsidRPr="003B2FE7" w14:paraId="2CF9E3B5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4C2987" w14:textId="77777777" w:rsidR="00E45C32" w:rsidRPr="003B2FE7" w:rsidRDefault="00E45C32" w:rsidP="007963A6">
            <w:r w:rsidRPr="003B2FE7">
              <w:t>Choler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E213A9" w14:textId="77777777" w:rsidR="00E45C32" w:rsidRPr="003B2FE7" w:rsidRDefault="00E45C32" w:rsidP="007963A6">
            <w:r w:rsidRPr="003B2FE7">
              <w:t>10.1007/s11136-013-0455-0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18F849" w14:textId="77777777" w:rsidR="00E45C32" w:rsidRPr="003B2FE7" w:rsidRDefault="00E45C32" w:rsidP="007963A6">
            <w:r w:rsidRPr="003B2FE7">
              <w:t>Bangladesh</w:t>
            </w:r>
          </w:p>
        </w:tc>
      </w:tr>
      <w:tr w:rsidR="00E45C32" w:rsidRPr="003B2FE7" w14:paraId="73384472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A172C5" w14:textId="77777777" w:rsidR="00E45C32" w:rsidRPr="003B2FE7" w:rsidRDefault="00E45C32" w:rsidP="007963A6">
            <w:r w:rsidRPr="003B2FE7">
              <w:t>Choler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BCA525" w14:textId="77777777" w:rsidR="00E45C32" w:rsidRPr="003B2FE7" w:rsidRDefault="00E45C32" w:rsidP="007963A6">
            <w:r w:rsidRPr="003B2FE7">
              <w:t>10.3329/</w:t>
            </w:r>
            <w:proofErr w:type="gramStart"/>
            <w:r w:rsidRPr="003B2FE7">
              <w:t>jhpn.v</w:t>
            </w:r>
            <w:proofErr w:type="gramEnd"/>
            <w:r w:rsidRPr="003B2FE7">
              <w:t>31i1.14744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182B0D" w14:textId="77777777" w:rsidR="00E45C32" w:rsidRPr="003B2FE7" w:rsidRDefault="00E45C32" w:rsidP="007963A6">
            <w:r w:rsidRPr="003B2FE7">
              <w:t>Bangladesh</w:t>
            </w:r>
          </w:p>
        </w:tc>
      </w:tr>
      <w:tr w:rsidR="00E45C32" w:rsidRPr="003B2FE7" w14:paraId="1AB3E8A6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A6C87E" w14:textId="77777777" w:rsidR="00E45C32" w:rsidRPr="003B2FE7" w:rsidRDefault="00E45C32" w:rsidP="007963A6">
            <w:r w:rsidRPr="003B2FE7">
              <w:t>Choler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666603" w14:textId="77777777" w:rsidR="00E45C32" w:rsidRPr="003B2FE7" w:rsidRDefault="00E45C32" w:rsidP="007963A6">
            <w:r w:rsidRPr="003B2FE7">
              <w:t>10.3389/fpubh.2018.00238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644B91" w14:textId="77777777" w:rsidR="00E45C32" w:rsidRPr="003B2FE7" w:rsidRDefault="00E45C32" w:rsidP="007963A6">
            <w:r w:rsidRPr="003B2FE7">
              <w:t>Bangladesh</w:t>
            </w:r>
          </w:p>
        </w:tc>
      </w:tr>
      <w:tr w:rsidR="00E45C32" w:rsidRPr="003B2FE7" w14:paraId="26EB6E9A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F0DC29" w14:textId="77777777" w:rsidR="00E45C32" w:rsidRPr="003B2FE7" w:rsidRDefault="00E45C32" w:rsidP="007963A6">
            <w:r w:rsidRPr="003B2FE7">
              <w:t>Choler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3AB8AE" w14:textId="77777777" w:rsidR="00E45C32" w:rsidRPr="003B2FE7" w:rsidRDefault="00E45C32" w:rsidP="007963A6">
            <w:r w:rsidRPr="003B2FE7">
              <w:t>10.1186/s41043-016-0040-6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CBD65D" w14:textId="77777777" w:rsidR="00E45C32" w:rsidRPr="003B2FE7" w:rsidRDefault="00E45C32" w:rsidP="007963A6">
            <w:r w:rsidRPr="003B2FE7">
              <w:t>Bangladesh</w:t>
            </w:r>
          </w:p>
        </w:tc>
      </w:tr>
      <w:tr w:rsidR="00E45C32" w:rsidRPr="003B2FE7" w14:paraId="678EE941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FEC1FE" w14:textId="77777777" w:rsidR="00E45C32" w:rsidRPr="003B2FE7" w:rsidRDefault="00E45C32" w:rsidP="007963A6">
            <w:r w:rsidRPr="003B2FE7">
              <w:t>Choler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650D85" w14:textId="77777777" w:rsidR="00E45C32" w:rsidRPr="003B2FE7" w:rsidRDefault="00E45C32" w:rsidP="007963A6">
            <w:r w:rsidRPr="003B2FE7">
              <w:t>08.2014/JCPSP.855860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C47A27" w14:textId="77777777" w:rsidR="00E45C32" w:rsidRPr="003B2FE7" w:rsidRDefault="00E45C32" w:rsidP="007963A6">
            <w:r w:rsidRPr="003B2FE7">
              <w:t>Pakistan</w:t>
            </w:r>
          </w:p>
        </w:tc>
      </w:tr>
      <w:tr w:rsidR="00E45C32" w:rsidRPr="003B2FE7" w14:paraId="29A70BAD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976091" w14:textId="77777777" w:rsidR="00E45C32" w:rsidRPr="003B2FE7" w:rsidRDefault="00E45C32" w:rsidP="007963A6">
            <w:r w:rsidRPr="003B2FE7">
              <w:t>Choler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608179" w14:textId="77777777" w:rsidR="00E45C32" w:rsidRPr="003B2FE7" w:rsidRDefault="00E45C32" w:rsidP="007963A6">
            <w:r w:rsidRPr="003B2FE7">
              <w:t>PMID: 21415487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540740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6A245B39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77B522" w14:textId="77777777" w:rsidR="00E45C32" w:rsidRPr="003B2FE7" w:rsidRDefault="00E45C32" w:rsidP="007963A6">
            <w:r>
              <w:t>Choler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6C7F30" w14:textId="77777777" w:rsidR="00E45C32" w:rsidRPr="003B2FE7" w:rsidRDefault="00E45C32" w:rsidP="007963A6">
            <w:r w:rsidRPr="002D6BCE">
              <w:t>10.1016/j.amsu.2022.104936</w:t>
            </w:r>
            <w:r>
              <w:t xml:space="preserve"> 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584A3A" w14:textId="77777777" w:rsidR="00E45C32" w:rsidRPr="003B2FE7" w:rsidRDefault="00E45C32" w:rsidP="007963A6">
            <w:r>
              <w:t>India, Bangladesh and Nepal</w:t>
            </w:r>
          </w:p>
        </w:tc>
      </w:tr>
      <w:tr w:rsidR="00E45C32" w:rsidRPr="003B2FE7" w14:paraId="3D3C6CD7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CC96D7" w14:textId="77777777" w:rsidR="00E45C32" w:rsidRPr="003B2FE7" w:rsidRDefault="00E45C32" w:rsidP="007963A6">
            <w:r w:rsidRPr="000F30DC">
              <w:t>Crimean</w:t>
            </w:r>
            <w:r>
              <w:t>-Congo</w:t>
            </w:r>
            <w:r w:rsidRPr="000F30DC">
              <w:t xml:space="preserve"> </w:t>
            </w:r>
            <w:r>
              <w:t>h</w:t>
            </w:r>
            <w:r w:rsidRPr="000F30DC">
              <w:t xml:space="preserve">aemorrhagic </w:t>
            </w:r>
            <w:r>
              <w:t>f</w:t>
            </w:r>
            <w:r w:rsidRPr="000F30DC">
              <w:t xml:space="preserve">ever 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C3769F" w14:textId="77777777" w:rsidR="00E45C32" w:rsidRPr="003B2FE7" w:rsidRDefault="00E45C32" w:rsidP="007963A6">
            <w:r w:rsidRPr="000F30DC">
              <w:t>https://doi.org/10.3855/jidc.15078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AA744D" w14:textId="77777777" w:rsidR="00E45C32" w:rsidRPr="003B2FE7" w:rsidRDefault="00E45C32" w:rsidP="007963A6">
            <w:r>
              <w:t>Pakistan</w:t>
            </w:r>
          </w:p>
        </w:tc>
      </w:tr>
      <w:tr w:rsidR="00E45C32" w:rsidRPr="003B2FE7" w14:paraId="093502AD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2836CA" w14:textId="77777777" w:rsidR="00E45C32" w:rsidRPr="003B2FE7" w:rsidRDefault="00E45C32" w:rsidP="007963A6">
            <w:r w:rsidRPr="003B2FE7">
              <w:t>Dengue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CAD68C" w14:textId="77777777" w:rsidR="00E45C32" w:rsidRPr="003B2FE7" w:rsidRDefault="00E45C32" w:rsidP="007963A6">
            <w:r w:rsidRPr="003B2FE7">
              <w:t>10.1093/</w:t>
            </w:r>
            <w:proofErr w:type="spellStart"/>
            <w:r w:rsidRPr="003B2FE7">
              <w:t>trstmh</w:t>
            </w:r>
            <w:proofErr w:type="spellEnd"/>
            <w:r w:rsidRPr="003B2FE7">
              <w:t>/traa093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9599AA" w14:textId="77777777" w:rsidR="00E45C32" w:rsidRPr="003B2FE7" w:rsidRDefault="00E45C32" w:rsidP="007963A6">
            <w:r w:rsidRPr="003B2FE7">
              <w:t>Bangladesh</w:t>
            </w:r>
          </w:p>
        </w:tc>
      </w:tr>
      <w:tr w:rsidR="00E45C32" w:rsidRPr="003B2FE7" w14:paraId="28608705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B45A3F" w14:textId="77777777" w:rsidR="00E45C32" w:rsidRPr="003B2FE7" w:rsidRDefault="00E45C32" w:rsidP="007963A6">
            <w:r w:rsidRPr="003B2FE7">
              <w:t>Dengue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F713F5" w14:textId="77777777" w:rsidR="00E45C32" w:rsidRPr="003B2FE7" w:rsidRDefault="00E45C32" w:rsidP="007963A6">
            <w:r w:rsidRPr="003B2FE7">
              <w:t>10.1016/j.actatropica.2020.105337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C55527" w14:textId="77777777" w:rsidR="00E45C32" w:rsidRPr="003B2FE7" w:rsidRDefault="00E45C32" w:rsidP="007963A6">
            <w:r w:rsidRPr="003B2FE7">
              <w:t>Nepal</w:t>
            </w:r>
          </w:p>
        </w:tc>
      </w:tr>
      <w:tr w:rsidR="00E45C32" w:rsidRPr="003B2FE7" w14:paraId="5F0B864A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289A18" w14:textId="77777777" w:rsidR="00E45C32" w:rsidRPr="003B2FE7" w:rsidRDefault="00E45C32" w:rsidP="007963A6">
            <w:r>
              <w:t>Dengue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AC44F1" w14:textId="77777777" w:rsidR="00E45C32" w:rsidRPr="003B2FE7" w:rsidRDefault="00E45C32" w:rsidP="007963A6">
            <w:r w:rsidRPr="00DF7E29">
              <w:t>10.1371/journal.pntd.0011820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DD8A32" w14:textId="77777777" w:rsidR="00E45C32" w:rsidRPr="003B2FE7" w:rsidRDefault="00E45C32" w:rsidP="007963A6">
            <w:r>
              <w:t>Bangladesh</w:t>
            </w:r>
          </w:p>
        </w:tc>
      </w:tr>
      <w:tr w:rsidR="00E45C32" w:rsidRPr="003B2FE7" w14:paraId="6E734907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2BB4D3" w14:textId="77777777" w:rsidR="00E45C32" w:rsidRPr="003B2FE7" w:rsidRDefault="00E45C32" w:rsidP="007963A6">
            <w:r w:rsidRPr="003B2FE7">
              <w:t>Dengue, Lymphatic filariasis; Leishmaniasis, Malari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C4EABB" w14:textId="77777777" w:rsidR="00E45C32" w:rsidRPr="003B2FE7" w:rsidRDefault="00E45C32" w:rsidP="007963A6">
            <w:r w:rsidRPr="003B2FE7">
              <w:t>10.1016/j.accre.2021.05.003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6DC6DF" w14:textId="77777777" w:rsidR="00E45C32" w:rsidRPr="003B2FE7" w:rsidRDefault="00E45C32" w:rsidP="007963A6">
            <w:r w:rsidRPr="003B2FE7">
              <w:t>Hindu Kush Himalayan (HKH) region</w:t>
            </w:r>
          </w:p>
        </w:tc>
      </w:tr>
      <w:tr w:rsidR="00E45C32" w:rsidRPr="003B2FE7" w14:paraId="649C61AD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C58096" w14:textId="77777777" w:rsidR="00E45C32" w:rsidRPr="003B2FE7" w:rsidRDefault="00E45C32" w:rsidP="007963A6">
            <w:r w:rsidRPr="003B2FE7">
              <w:lastRenderedPageBreak/>
              <w:t>Dengue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E2DBD3" w14:textId="77777777" w:rsidR="00E45C32" w:rsidRPr="003B2FE7" w:rsidRDefault="00E45C32" w:rsidP="007963A6">
            <w:r w:rsidRPr="003B2FE7">
              <w:t>10.1186/s40249-020-00717-z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18059E" w14:textId="77777777" w:rsidR="00E45C32" w:rsidRPr="003B2FE7" w:rsidRDefault="00E45C32" w:rsidP="007963A6">
            <w:r w:rsidRPr="003B2FE7">
              <w:t>Sri Lanka</w:t>
            </w:r>
          </w:p>
        </w:tc>
      </w:tr>
      <w:tr w:rsidR="00E45C32" w:rsidRPr="003B2FE7" w14:paraId="500F3432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5C1D9C" w14:textId="77777777" w:rsidR="00E45C32" w:rsidRPr="003B2FE7" w:rsidRDefault="00E45C32" w:rsidP="007963A6">
            <w:r w:rsidRPr="003B2FE7">
              <w:t xml:space="preserve">Dengue fever; </w:t>
            </w:r>
            <w:r>
              <w:t>w</w:t>
            </w:r>
            <w:r w:rsidRPr="003B2FE7">
              <w:t>aterborne disease</w:t>
            </w:r>
            <w:r>
              <w:t>,</w:t>
            </w:r>
            <w:r w:rsidRPr="003B2FE7">
              <w:t xml:space="preserve"> Zika virus; Chikunguny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E8DBDE" w14:textId="77777777" w:rsidR="00E45C32" w:rsidRPr="003B2FE7" w:rsidRDefault="00E45C32" w:rsidP="007963A6">
            <w:r w:rsidRPr="003B2FE7">
              <w:t>10.3390/ijerph17228518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47803C" w14:textId="77777777" w:rsidR="00E45C32" w:rsidRPr="003B2FE7" w:rsidRDefault="00E45C32" w:rsidP="007963A6">
            <w:r w:rsidRPr="003B2FE7">
              <w:t>Pakistan</w:t>
            </w:r>
          </w:p>
        </w:tc>
      </w:tr>
      <w:tr w:rsidR="00E45C32" w:rsidRPr="003B2FE7" w14:paraId="77CF823C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52370E" w14:textId="77777777" w:rsidR="00E45C32" w:rsidRPr="003B2FE7" w:rsidRDefault="00E45C32" w:rsidP="007963A6">
            <w:r w:rsidRPr="003B2FE7">
              <w:t>Dengue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170C92" w14:textId="77777777" w:rsidR="00E45C32" w:rsidRPr="003B2FE7" w:rsidRDefault="00E45C32" w:rsidP="007963A6">
            <w:r w:rsidRPr="003B2FE7">
              <w:t>10.1016/j.actatropica.2020.105337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4A19E0" w14:textId="77777777" w:rsidR="00E45C32" w:rsidRPr="003B2FE7" w:rsidRDefault="00E45C32" w:rsidP="007963A6">
            <w:r w:rsidRPr="003B2FE7">
              <w:t>Nepal</w:t>
            </w:r>
          </w:p>
        </w:tc>
      </w:tr>
      <w:tr w:rsidR="00E45C32" w:rsidRPr="003B2FE7" w14:paraId="58F21D66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C42C28" w14:textId="77777777" w:rsidR="00E45C32" w:rsidRPr="003B2FE7" w:rsidRDefault="00E45C32" w:rsidP="007963A6">
            <w:r w:rsidRPr="003B2FE7">
              <w:t>Dengue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DEFE2D" w14:textId="77777777" w:rsidR="00E45C32" w:rsidRPr="003B2FE7" w:rsidRDefault="00E45C32" w:rsidP="007963A6">
            <w:r w:rsidRPr="003B2FE7">
              <w:t>10.1371/journal.pntd.0009624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CA0A18" w14:textId="77777777" w:rsidR="00E45C32" w:rsidRPr="003B2FE7" w:rsidRDefault="00E45C32" w:rsidP="007963A6">
            <w:r w:rsidRPr="003B2FE7">
              <w:t>Sri Lanka</w:t>
            </w:r>
          </w:p>
        </w:tc>
      </w:tr>
      <w:tr w:rsidR="00E45C32" w:rsidRPr="003B2FE7" w14:paraId="73BFE5FC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5EB45C" w14:textId="77777777" w:rsidR="00E45C32" w:rsidRPr="003B2FE7" w:rsidRDefault="00E45C32" w:rsidP="007963A6">
            <w:r w:rsidRPr="003B2FE7">
              <w:t>Dengue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3A1340" w14:textId="77777777" w:rsidR="00E45C32" w:rsidRPr="003B2FE7" w:rsidRDefault="00E45C32" w:rsidP="007963A6">
            <w:r w:rsidRPr="003B2FE7">
              <w:t xml:space="preserve"> 10.1016/j.scitotenv.2020.140336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015251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512B4680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E6D85A" w14:textId="77777777" w:rsidR="00E45C32" w:rsidRPr="003B2FE7" w:rsidRDefault="00E45C32" w:rsidP="007963A6">
            <w:r w:rsidRPr="003B2FE7">
              <w:t>Dengue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06CC6F" w14:textId="77777777" w:rsidR="00E45C32" w:rsidRPr="003B2FE7" w:rsidRDefault="00E45C32" w:rsidP="007963A6">
            <w:r w:rsidRPr="003B2FE7">
              <w:t>10.1016/j.envres.2020.110303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DDB311" w14:textId="77777777" w:rsidR="00E45C32" w:rsidRPr="003B2FE7" w:rsidRDefault="00E45C32" w:rsidP="007963A6">
            <w:r w:rsidRPr="003B2FE7">
              <w:t>Bangladesh</w:t>
            </w:r>
          </w:p>
        </w:tc>
      </w:tr>
      <w:tr w:rsidR="00E45C32" w:rsidRPr="003B2FE7" w14:paraId="11347F4E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3C869A" w14:textId="77777777" w:rsidR="00E45C32" w:rsidRPr="003B2FE7" w:rsidRDefault="00E45C32" w:rsidP="007963A6">
            <w:r w:rsidRPr="003B2FE7">
              <w:t>Dengue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047D37" w14:textId="77777777" w:rsidR="00E45C32" w:rsidRPr="003B2FE7" w:rsidRDefault="00E45C32" w:rsidP="007963A6">
            <w:r w:rsidRPr="003B2FE7">
              <w:t xml:space="preserve"> 10.4103/jfmpc.jfmpc_716_19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447475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16344FDC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047BCD" w14:textId="77777777" w:rsidR="00E45C32" w:rsidRPr="003B2FE7" w:rsidRDefault="00E45C32" w:rsidP="007963A6">
            <w:r w:rsidRPr="003B2FE7">
              <w:t>Dengue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0E1E40" w14:textId="77777777" w:rsidR="00E45C32" w:rsidRPr="003B2FE7" w:rsidRDefault="00E45C32" w:rsidP="007963A6">
            <w:r w:rsidRPr="003B2FE7">
              <w:t>10.4103/0255-0857.115640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AB2842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7BEC00A4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E86344" w14:textId="77777777" w:rsidR="00E45C32" w:rsidRPr="003B2FE7" w:rsidRDefault="00E45C32" w:rsidP="007963A6">
            <w:r w:rsidRPr="003B2FE7">
              <w:t>Dengue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351852" w14:textId="77777777" w:rsidR="00E45C32" w:rsidRPr="003B2FE7" w:rsidRDefault="00E45C32" w:rsidP="007963A6">
            <w:r w:rsidRPr="003B2FE7">
              <w:t>10.3390/ijerph13111087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F2DBEE" w14:textId="77777777" w:rsidR="00E45C32" w:rsidRPr="003B2FE7" w:rsidRDefault="00E45C32" w:rsidP="007963A6">
            <w:r w:rsidRPr="003B2FE7">
              <w:t>Sri Lanka</w:t>
            </w:r>
          </w:p>
        </w:tc>
      </w:tr>
      <w:tr w:rsidR="00E45C32" w:rsidRPr="003B2FE7" w14:paraId="0BC8FA93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E182D9" w14:textId="77777777" w:rsidR="00E45C32" w:rsidRPr="003B2FE7" w:rsidRDefault="00E45C32" w:rsidP="007963A6">
            <w:r w:rsidRPr="003B2FE7">
              <w:t>Dengue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658EA2" w14:textId="77777777" w:rsidR="00E45C32" w:rsidRPr="003B2FE7" w:rsidRDefault="00E45C32" w:rsidP="007963A6">
            <w:r w:rsidRPr="003B2FE7">
              <w:t>10.1186/s40249-015-0075-8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1DA17D" w14:textId="77777777" w:rsidR="00E45C32" w:rsidRPr="003B2FE7" w:rsidRDefault="00E45C32" w:rsidP="007963A6">
            <w:r w:rsidRPr="003B2FE7">
              <w:t>Sri Lanka</w:t>
            </w:r>
          </w:p>
        </w:tc>
      </w:tr>
      <w:tr w:rsidR="00E45C32" w:rsidRPr="003B2FE7" w14:paraId="064FA62B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419BCB" w14:textId="77777777" w:rsidR="00E45C32" w:rsidRPr="003B2FE7" w:rsidRDefault="00E45C32" w:rsidP="007963A6">
            <w:r w:rsidRPr="003B2FE7">
              <w:t>Dengue; Malaria; West Nile Fever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027A0D" w14:textId="77777777" w:rsidR="00E45C32" w:rsidRPr="003B2FE7" w:rsidRDefault="00E45C32" w:rsidP="007963A6">
            <w:r w:rsidRPr="003B2FE7">
              <w:t>10.1016/j.jiph.2017.12.006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1121F0" w14:textId="77777777" w:rsidR="00E45C32" w:rsidRPr="003B2FE7" w:rsidRDefault="00E45C32" w:rsidP="007963A6">
            <w:r w:rsidRPr="003B2FE7">
              <w:t>South Asia</w:t>
            </w:r>
          </w:p>
        </w:tc>
      </w:tr>
      <w:tr w:rsidR="00E45C32" w:rsidRPr="003B2FE7" w14:paraId="0980C31C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A67904" w14:textId="77777777" w:rsidR="00E45C32" w:rsidRPr="003B2FE7" w:rsidRDefault="00E45C32" w:rsidP="007963A6">
            <w:r w:rsidRPr="003B2FE7">
              <w:t>Dengue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7D6D89" w14:textId="77777777" w:rsidR="00E45C32" w:rsidRPr="003B2FE7" w:rsidRDefault="00E45C32" w:rsidP="007963A6">
            <w:r w:rsidRPr="003B2FE7">
              <w:t>10.3390/atmos12070905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E00DDE" w14:textId="77777777" w:rsidR="00E45C32" w:rsidRPr="003B2FE7" w:rsidRDefault="00E45C32" w:rsidP="007963A6">
            <w:r w:rsidRPr="003B2FE7">
              <w:t>Bangladesh</w:t>
            </w:r>
          </w:p>
        </w:tc>
      </w:tr>
      <w:tr w:rsidR="00E45C32" w:rsidRPr="003B2FE7" w14:paraId="1472B262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C9CB43" w14:textId="77777777" w:rsidR="00E45C32" w:rsidRPr="003B2FE7" w:rsidRDefault="00E45C32" w:rsidP="007963A6">
            <w:r w:rsidRPr="003B2FE7">
              <w:t>Dengue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8784C1" w14:textId="77777777" w:rsidR="00E45C32" w:rsidRPr="003B2FE7" w:rsidRDefault="00E45C32" w:rsidP="007963A6">
            <w:r w:rsidRPr="003B2FE7">
              <w:t>10.7759/cureus.3398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FCE1E4" w14:textId="77777777" w:rsidR="00E45C32" w:rsidRPr="003B2FE7" w:rsidRDefault="00E45C32" w:rsidP="007963A6">
            <w:r w:rsidRPr="003B2FE7">
              <w:t>Bangladesh</w:t>
            </w:r>
          </w:p>
        </w:tc>
      </w:tr>
      <w:tr w:rsidR="00E45C32" w:rsidRPr="003B2FE7" w14:paraId="48A49907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32292E" w14:textId="77777777" w:rsidR="00E45C32" w:rsidRPr="003B2FE7" w:rsidRDefault="00E45C32" w:rsidP="007963A6">
            <w:r w:rsidRPr="003B2FE7">
              <w:t>Dengue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627972" w14:textId="77777777" w:rsidR="00E45C32" w:rsidRPr="003B2FE7" w:rsidRDefault="00E45C32" w:rsidP="007963A6">
            <w:r w:rsidRPr="003B2FE7">
              <w:t>10.3855/jidc.1017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D9B293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3D0D9A15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8F8366" w14:textId="77777777" w:rsidR="00E45C32" w:rsidRPr="003B2FE7" w:rsidRDefault="00E45C32" w:rsidP="007963A6">
            <w:r w:rsidRPr="003B2FE7">
              <w:t>Dengue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B0C270" w14:textId="77777777" w:rsidR="00E45C32" w:rsidRPr="003B2FE7" w:rsidRDefault="00E45C32" w:rsidP="007963A6">
            <w:r w:rsidRPr="003B2FE7">
              <w:t>10.1002/rmv.1899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200932" w14:textId="77777777" w:rsidR="00E45C32" w:rsidRPr="003B2FE7" w:rsidRDefault="00E45C32" w:rsidP="007963A6">
            <w:r w:rsidRPr="003B2FE7">
              <w:t>Pakistan</w:t>
            </w:r>
          </w:p>
        </w:tc>
      </w:tr>
      <w:tr w:rsidR="00E45C32" w:rsidRPr="003B2FE7" w14:paraId="28BC1420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DCE614" w14:textId="77777777" w:rsidR="00E45C32" w:rsidRPr="003B2FE7" w:rsidRDefault="00E45C32" w:rsidP="007963A6">
            <w:r w:rsidRPr="003B2FE7">
              <w:t>Dengue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736DED" w14:textId="77777777" w:rsidR="00E45C32" w:rsidRPr="003B2FE7" w:rsidRDefault="00E45C32" w:rsidP="007963A6">
            <w:r w:rsidRPr="003B2FE7">
              <w:t>10.1016/j.scitotenv.2020.140336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4CDCB7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4E4557F0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5CD994" w14:textId="77777777" w:rsidR="00E45C32" w:rsidRPr="003B2FE7" w:rsidRDefault="00E45C32" w:rsidP="007963A6">
            <w:r w:rsidRPr="003B2FE7">
              <w:t>Dengue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13E752" w14:textId="77777777" w:rsidR="00E45C32" w:rsidRPr="003B2FE7" w:rsidRDefault="00E45C32" w:rsidP="007963A6">
            <w:r w:rsidRPr="003B2FE7">
              <w:t>10.7759/cureus.18500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9E057D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691FD978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4B6F9F" w14:textId="77777777" w:rsidR="00E45C32" w:rsidRPr="003B2FE7" w:rsidRDefault="00E45C32" w:rsidP="007963A6">
            <w:r w:rsidRPr="003B2FE7">
              <w:t>Dengue, Typhoid Legionellosis, Leptospirosis, Helicobacter pylori, Coxsackie viruses, Rotaviruses, Zik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061402" w14:textId="77777777" w:rsidR="00E45C32" w:rsidRPr="003B2FE7" w:rsidRDefault="00E45C32" w:rsidP="007963A6">
            <w:r w:rsidRPr="003B2FE7">
              <w:t>10.1007/978-981-13-9197-2_5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3A641F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54E69F5D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E6B321" w14:textId="77777777" w:rsidR="00E45C32" w:rsidRPr="003B2FE7" w:rsidRDefault="00E45C32" w:rsidP="007963A6">
            <w:r w:rsidRPr="003B2FE7">
              <w:t>Dengue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72A6FE" w14:textId="77777777" w:rsidR="00E45C32" w:rsidRPr="003B2FE7" w:rsidRDefault="00E45C32" w:rsidP="007963A6">
            <w:r w:rsidRPr="003B2FE7">
              <w:t>10.1093/</w:t>
            </w:r>
            <w:proofErr w:type="spellStart"/>
            <w:r w:rsidRPr="003B2FE7">
              <w:t>trstmh</w:t>
            </w:r>
            <w:proofErr w:type="spellEnd"/>
            <w:r w:rsidRPr="003B2FE7">
              <w:t>/traa158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7D4C59" w14:textId="77777777" w:rsidR="00E45C32" w:rsidRPr="003B2FE7" w:rsidRDefault="00E45C32" w:rsidP="007963A6">
            <w:r w:rsidRPr="003B2FE7">
              <w:t>South-East Asia</w:t>
            </w:r>
          </w:p>
        </w:tc>
      </w:tr>
      <w:tr w:rsidR="00E45C32" w:rsidRPr="003B2FE7" w14:paraId="0CAF9C1D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7C92FF" w14:textId="77777777" w:rsidR="00E45C32" w:rsidRPr="003B2FE7" w:rsidRDefault="00E45C32" w:rsidP="007963A6">
            <w:r w:rsidRPr="003B2FE7">
              <w:t>Dengue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1FFCCD" w14:textId="77777777" w:rsidR="00E45C32" w:rsidRPr="003B2FE7" w:rsidRDefault="00E45C32" w:rsidP="007963A6">
            <w:r w:rsidRPr="003B2FE7">
              <w:t>10.1016/j.ijid.2013.10.012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323F34" w14:textId="77777777" w:rsidR="00E45C32" w:rsidRPr="003B2FE7" w:rsidRDefault="00E45C32" w:rsidP="007963A6">
            <w:r w:rsidRPr="003B2FE7">
              <w:t>Sri Lanka</w:t>
            </w:r>
          </w:p>
        </w:tc>
      </w:tr>
      <w:tr w:rsidR="00E45C32" w:rsidRPr="003B2FE7" w14:paraId="064F8004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04BF81" w14:textId="77777777" w:rsidR="00E45C32" w:rsidRPr="003B2FE7" w:rsidRDefault="00E45C32" w:rsidP="007963A6">
            <w:r w:rsidRPr="003B2FE7">
              <w:t>Dengue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338FD3" w14:textId="77777777" w:rsidR="00E45C32" w:rsidRPr="003B2FE7" w:rsidRDefault="00E45C32" w:rsidP="007963A6">
            <w:r w:rsidRPr="003B2FE7">
              <w:t>10.3389/fpubh.2021.798034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219B4C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0C5C9656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EEBEEB" w14:textId="77777777" w:rsidR="00E45C32" w:rsidRPr="003B2FE7" w:rsidRDefault="00E45C32" w:rsidP="007963A6">
            <w:r w:rsidRPr="003B2FE7">
              <w:t>Dengue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1F1052" w14:textId="77777777" w:rsidR="00E45C32" w:rsidRPr="003B2FE7" w:rsidRDefault="00E45C32" w:rsidP="007963A6">
            <w:r w:rsidRPr="003B2FE7">
              <w:t>10.1111/tmi.12868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C1D030" w14:textId="77777777" w:rsidR="00E45C32" w:rsidRPr="003B2FE7" w:rsidRDefault="00E45C32" w:rsidP="007963A6">
            <w:r w:rsidRPr="003B2FE7">
              <w:t>Asia</w:t>
            </w:r>
          </w:p>
        </w:tc>
      </w:tr>
      <w:tr w:rsidR="00E45C32" w:rsidRPr="003B2FE7" w14:paraId="79511E4E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000D00" w14:textId="77777777" w:rsidR="00E45C32" w:rsidRPr="003B2FE7" w:rsidRDefault="00E45C32" w:rsidP="007963A6">
            <w:r w:rsidRPr="003B2FE7">
              <w:t>Dengue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FF95D6" w14:textId="77777777" w:rsidR="00E45C32" w:rsidRPr="003B2FE7" w:rsidRDefault="00E45C32" w:rsidP="007963A6">
            <w:r w:rsidRPr="003B2FE7">
              <w:t>10.1017/S0950268819000608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240E9A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2408156C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0499E9" w14:textId="77777777" w:rsidR="00E45C32" w:rsidRPr="003B2FE7" w:rsidRDefault="00E45C32" w:rsidP="007963A6">
            <w:r w:rsidRPr="003B2FE7">
              <w:t>Dengue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9157FD" w14:textId="77777777" w:rsidR="00E45C32" w:rsidRPr="003B2FE7" w:rsidRDefault="00E45C32" w:rsidP="007963A6">
            <w:r w:rsidRPr="003B2FE7">
              <w:t>10.3390/ijerph16132296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E93E4F" w14:textId="77777777" w:rsidR="00E45C32" w:rsidRPr="003B2FE7" w:rsidRDefault="00E45C32" w:rsidP="007963A6">
            <w:r w:rsidRPr="003B2FE7">
              <w:t>Bangladesh, India, Philippines, Thailand, Myanmar and Zimbabwe</w:t>
            </w:r>
          </w:p>
        </w:tc>
      </w:tr>
      <w:tr w:rsidR="00E45C32" w:rsidRPr="003B2FE7" w14:paraId="6D868243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2A96F7" w14:textId="77777777" w:rsidR="00E45C32" w:rsidRPr="003B2FE7" w:rsidRDefault="00E45C32" w:rsidP="007963A6">
            <w:r w:rsidRPr="003B2FE7">
              <w:t>Dengue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EE6D8E" w14:textId="77777777" w:rsidR="00E45C32" w:rsidRPr="003B2FE7" w:rsidRDefault="00E45C32" w:rsidP="007963A6">
            <w:r w:rsidRPr="003B2FE7">
              <w:t>10.1007/s00484-020-01918-9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EDA2AD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20CEBE93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40461D" w14:textId="77777777" w:rsidR="00E45C32" w:rsidRPr="003B2FE7" w:rsidRDefault="00E45C32" w:rsidP="007963A6">
            <w:r w:rsidRPr="003B2FE7">
              <w:t>Dengue and Lymphatic filariasis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CEB774" w14:textId="77777777" w:rsidR="00E45C32" w:rsidRPr="003B2FE7" w:rsidRDefault="00E45C32" w:rsidP="007963A6">
            <w:r w:rsidRPr="003B2FE7">
              <w:t>10.1371/journal.pntd.0003035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60ACB8" w14:textId="77777777" w:rsidR="00E45C32" w:rsidRPr="003B2FE7" w:rsidRDefault="00E45C32" w:rsidP="007963A6">
            <w:r w:rsidRPr="003B2FE7">
              <w:t>Nepal</w:t>
            </w:r>
          </w:p>
        </w:tc>
      </w:tr>
      <w:tr w:rsidR="00E45C32" w:rsidRPr="003B2FE7" w14:paraId="7125E131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71DBEE" w14:textId="77777777" w:rsidR="00E45C32" w:rsidRPr="003B2FE7" w:rsidRDefault="00E45C32" w:rsidP="007963A6">
            <w:r w:rsidRPr="003B2FE7">
              <w:t>Dengue, Japanese encephalitis, leishmaniasis, filariasis and malari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0EFAB9" w14:textId="77777777" w:rsidR="00E45C32" w:rsidRPr="003B2FE7" w:rsidRDefault="00E45C32" w:rsidP="007963A6">
            <w:r w:rsidRPr="003B2FE7">
              <w:t>10.1007/s10666-017-9547-5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B56D10" w14:textId="77777777" w:rsidR="00E45C32" w:rsidRPr="003B2FE7" w:rsidRDefault="00E45C32" w:rsidP="007963A6">
            <w:r w:rsidRPr="003B2FE7">
              <w:t>Nepal</w:t>
            </w:r>
          </w:p>
        </w:tc>
      </w:tr>
      <w:tr w:rsidR="00E45C32" w:rsidRPr="003B2FE7" w14:paraId="3E65481B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3D0198" w14:textId="77777777" w:rsidR="00E45C32" w:rsidRPr="003B2FE7" w:rsidRDefault="00E45C32" w:rsidP="007963A6">
            <w:r w:rsidRPr="003B2FE7">
              <w:lastRenderedPageBreak/>
              <w:t>Dengue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731A88" w14:textId="77777777" w:rsidR="00E45C32" w:rsidRPr="003B2FE7" w:rsidRDefault="00E45C32" w:rsidP="007963A6">
            <w:r w:rsidRPr="003B2FE7">
              <w:t>10.3390/ijgi7070275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CDA5F9" w14:textId="77777777" w:rsidR="00E45C32" w:rsidRPr="003B2FE7" w:rsidRDefault="00E45C32" w:rsidP="007963A6">
            <w:r w:rsidRPr="003B2FE7">
              <w:t>Nepal</w:t>
            </w:r>
          </w:p>
        </w:tc>
      </w:tr>
      <w:tr w:rsidR="00E45C32" w:rsidRPr="003B2FE7" w14:paraId="6D5E929B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8BF705" w14:textId="77777777" w:rsidR="00E45C32" w:rsidRPr="003B2FE7" w:rsidRDefault="00E45C32" w:rsidP="007963A6">
            <w:r w:rsidRPr="003B2FE7">
              <w:t>Dengue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905208" w14:textId="77777777" w:rsidR="00E45C32" w:rsidRPr="003B2FE7" w:rsidRDefault="00E45C32" w:rsidP="007963A6">
            <w:r w:rsidRPr="003B2FE7">
              <w:t>10.3402/</w:t>
            </w:r>
            <w:proofErr w:type="gramStart"/>
            <w:r w:rsidRPr="003B2FE7">
              <w:t>gha.v</w:t>
            </w:r>
            <w:proofErr w:type="gramEnd"/>
            <w:r w:rsidRPr="003B2FE7">
              <w:t>8.29359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A7E73B" w14:textId="77777777" w:rsidR="00E45C32" w:rsidRPr="003B2FE7" w:rsidRDefault="00E45C32" w:rsidP="007963A6">
            <w:r w:rsidRPr="003B2FE7">
              <w:t>Sri Lanka</w:t>
            </w:r>
          </w:p>
        </w:tc>
      </w:tr>
      <w:tr w:rsidR="00E45C32" w:rsidRPr="003B2FE7" w14:paraId="4E6BF123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2B2BC8" w14:textId="77777777" w:rsidR="00E45C32" w:rsidRPr="003B2FE7" w:rsidRDefault="00E45C32" w:rsidP="007963A6">
            <w:r w:rsidRPr="003B2FE7">
              <w:t>Dengue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3B9203" w14:textId="77777777" w:rsidR="00E45C32" w:rsidRPr="003B2FE7" w:rsidRDefault="00E45C32" w:rsidP="007963A6">
            <w:r w:rsidRPr="003B2FE7">
              <w:t>10.3390/su9040604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5D6EAE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0D0110B0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0EA315" w14:textId="77777777" w:rsidR="00E45C32" w:rsidRPr="003B2FE7" w:rsidRDefault="00E45C32" w:rsidP="007963A6">
            <w:r w:rsidRPr="003B2FE7">
              <w:t>Dengue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932E87" w14:textId="77777777" w:rsidR="00E45C32" w:rsidRPr="003B2FE7" w:rsidRDefault="00E45C32" w:rsidP="007963A6">
            <w:r w:rsidRPr="003B2FE7">
              <w:t>10.1111/nyas.13084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6CB8F9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2E382977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E9D672" w14:textId="77777777" w:rsidR="00E45C32" w:rsidRPr="003B2FE7" w:rsidRDefault="00E45C32" w:rsidP="007963A6">
            <w:r w:rsidRPr="003B2FE7">
              <w:t>Dengue</w:t>
            </w:r>
            <w:r>
              <w:t xml:space="preserve">, </w:t>
            </w:r>
            <w:r w:rsidRPr="00DF7E29">
              <w:t>leishmaniasis and lymphatic filariasis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D4E18E" w14:textId="77777777" w:rsidR="00E45C32" w:rsidRPr="003B2FE7" w:rsidRDefault="00E45C32" w:rsidP="007963A6">
            <w:r w:rsidRPr="00DF7E29">
              <w:t>10.1371/journal.pone.0292723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DDCE17" w14:textId="77777777" w:rsidR="00E45C32" w:rsidRPr="003B2FE7" w:rsidRDefault="00E45C32" w:rsidP="007963A6">
            <w:r>
              <w:t>India</w:t>
            </w:r>
          </w:p>
        </w:tc>
      </w:tr>
      <w:tr w:rsidR="00E45C32" w:rsidRPr="003B2FE7" w14:paraId="041BF251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9B7D4B" w14:textId="77777777" w:rsidR="00E45C32" w:rsidRPr="003B2FE7" w:rsidRDefault="00E45C32" w:rsidP="007963A6">
            <w:r w:rsidRPr="003B2FE7">
              <w:t>West Nile Virus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226F86" w14:textId="77777777" w:rsidR="00E45C32" w:rsidRPr="003B2FE7" w:rsidRDefault="00E45C32" w:rsidP="007963A6">
            <w:r w:rsidRPr="003B2FE7">
              <w:t xml:space="preserve"> 10.1016/j.cimid.2013.10.006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1D5A3E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08C78843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2BAF38" w14:textId="77777777" w:rsidR="00E45C32" w:rsidRPr="003B2FE7" w:rsidRDefault="00E45C32" w:rsidP="007963A6">
            <w:r w:rsidRPr="003B2FE7">
              <w:t>West Nile Virus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EDCE1D" w14:textId="77777777" w:rsidR="00E45C32" w:rsidRPr="003B2FE7" w:rsidRDefault="00E45C32" w:rsidP="007963A6">
            <w:r w:rsidRPr="003B2FE7">
              <w:t>10.1186/s13071-016-1948-9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08EF0D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79C1FABF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C33134" w14:textId="77777777" w:rsidR="00E45C32" w:rsidRPr="003B2FE7" w:rsidRDefault="00E45C32" w:rsidP="007963A6">
            <w:r w:rsidRPr="003B2FE7">
              <w:t>West Nile Virus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4397F0" w14:textId="77777777" w:rsidR="00E45C32" w:rsidRPr="003B2FE7" w:rsidRDefault="00E45C32" w:rsidP="007963A6">
            <w:r w:rsidRPr="003B2FE7">
              <w:t>10.1016/j.ijid.2019.01.020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2886A3" w14:textId="77777777" w:rsidR="00E45C32" w:rsidRPr="003B2FE7" w:rsidRDefault="00E45C32" w:rsidP="007963A6">
            <w:r w:rsidRPr="003B2FE7">
              <w:t>Pakistan</w:t>
            </w:r>
          </w:p>
        </w:tc>
      </w:tr>
      <w:tr w:rsidR="00E45C32" w:rsidRPr="003B2FE7" w14:paraId="578EEC08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BD7051" w14:textId="77777777" w:rsidR="00E45C32" w:rsidRPr="003B2FE7" w:rsidRDefault="00E45C32" w:rsidP="007963A6">
            <w:r w:rsidRPr="003B2FE7">
              <w:t>West Nile Virus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8AA1DF" w14:textId="77777777" w:rsidR="00E45C32" w:rsidRPr="003B2FE7" w:rsidRDefault="00E45C32" w:rsidP="007963A6">
            <w:r w:rsidRPr="003B2FE7">
              <w:t>10.1186/s12889-020-09609-1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70EF09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1668CB26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01DEDA" w14:textId="77777777" w:rsidR="00E45C32" w:rsidRPr="003B2FE7" w:rsidRDefault="00E45C32" w:rsidP="007963A6">
            <w:r w:rsidRPr="003B2FE7">
              <w:t>West Nile Virus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CF12E8" w14:textId="77777777" w:rsidR="00E45C32" w:rsidRPr="003B2FE7" w:rsidRDefault="00E45C32" w:rsidP="007963A6">
            <w:r w:rsidRPr="003B2FE7">
              <w:t>10.1186/s12889-020-09609-1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153396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1198DA64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46397C" w14:textId="77777777" w:rsidR="00E45C32" w:rsidRPr="003B2FE7" w:rsidRDefault="00E45C32" w:rsidP="007963A6">
            <w:r w:rsidRPr="003B2FE7">
              <w:t>West Nile Virus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182B3B" w14:textId="77777777" w:rsidR="00E45C32" w:rsidRPr="003B2FE7" w:rsidRDefault="00E45C32" w:rsidP="007963A6">
            <w:r w:rsidRPr="003B2FE7">
              <w:t>10.1186/s12879-015-1040-7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3F4077" w14:textId="77777777" w:rsidR="00E45C32" w:rsidRPr="003B2FE7" w:rsidRDefault="00E45C32" w:rsidP="007963A6">
            <w:r w:rsidRPr="003B2FE7">
              <w:t>Sri Lanka</w:t>
            </w:r>
          </w:p>
        </w:tc>
      </w:tr>
      <w:tr w:rsidR="00E45C32" w:rsidRPr="003B2FE7" w14:paraId="7C37888C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FEFAE8" w14:textId="77777777" w:rsidR="00E45C32" w:rsidRPr="003B2FE7" w:rsidRDefault="00E45C32" w:rsidP="007963A6">
            <w:r w:rsidRPr="003B2FE7">
              <w:t>West Nile Virus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EC622F" w14:textId="77777777" w:rsidR="00E45C32" w:rsidRPr="003B2FE7" w:rsidRDefault="00E45C32" w:rsidP="007963A6">
            <w:r w:rsidRPr="003B2FE7">
              <w:t>10.1093/</w:t>
            </w:r>
            <w:proofErr w:type="spellStart"/>
            <w:r w:rsidRPr="003B2FE7">
              <w:t>trstmh</w:t>
            </w:r>
            <w:proofErr w:type="spellEnd"/>
            <w:r w:rsidRPr="003B2FE7">
              <w:t>/trx033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7F7EFC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01A02896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7E5E90" w14:textId="77777777" w:rsidR="00E45C32" w:rsidRPr="003B2FE7" w:rsidRDefault="00E45C32" w:rsidP="007963A6">
            <w:r w:rsidRPr="003B2FE7">
              <w:t>West Nile Virus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FEB651" w14:textId="77777777" w:rsidR="00E45C32" w:rsidRPr="003B2FE7" w:rsidRDefault="00E45C32" w:rsidP="007963A6">
            <w:r w:rsidRPr="003B2FE7">
              <w:t>10.1186/s12879-014-0606-0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A532F1" w14:textId="77777777" w:rsidR="00E45C32" w:rsidRPr="003B2FE7" w:rsidRDefault="00E45C32" w:rsidP="007963A6">
            <w:r w:rsidRPr="003B2FE7">
              <w:t>Nepal</w:t>
            </w:r>
          </w:p>
        </w:tc>
      </w:tr>
      <w:tr w:rsidR="00E45C32" w:rsidRPr="003B2FE7" w14:paraId="1E0D1CB8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41BE95" w14:textId="77777777" w:rsidR="00E45C32" w:rsidRPr="003B2FE7" w:rsidRDefault="00E45C32" w:rsidP="007963A6">
            <w:r w:rsidRPr="003B2FE7">
              <w:t>West Nile virus; Japanese encephalitis virus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394DE6" w14:textId="77777777" w:rsidR="00E45C32" w:rsidRPr="003B2FE7" w:rsidRDefault="00E45C32" w:rsidP="007963A6">
            <w:r w:rsidRPr="003B2FE7">
              <w:t>10.1017/S0950268814002878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6E21A1" w14:textId="77777777" w:rsidR="00E45C32" w:rsidRPr="003B2FE7" w:rsidRDefault="00E45C32" w:rsidP="007963A6">
            <w:r w:rsidRPr="003B2FE7">
              <w:t>Pakistan</w:t>
            </w:r>
          </w:p>
        </w:tc>
      </w:tr>
      <w:tr w:rsidR="00E45C32" w:rsidRPr="003B2FE7" w14:paraId="4070D368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1382A7" w14:textId="77777777" w:rsidR="00E45C32" w:rsidRPr="003B2FE7" w:rsidRDefault="00E45C32" w:rsidP="007963A6">
            <w:r w:rsidRPr="003B2FE7">
              <w:t>West Nile Virus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882945" w14:textId="77777777" w:rsidR="00E45C32" w:rsidRPr="003B2FE7" w:rsidRDefault="00E45C32" w:rsidP="007963A6">
            <w:r w:rsidRPr="003B2FE7">
              <w:t>PMID: 26418647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A4056C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6A291D71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6B0816" w14:textId="77777777" w:rsidR="00E45C32" w:rsidRPr="003B2FE7" w:rsidRDefault="00E45C32" w:rsidP="007963A6">
            <w:r w:rsidRPr="003B2FE7">
              <w:rPr>
                <w:bCs/>
              </w:rPr>
              <w:t>Visceral leishmaniasis; Malari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21FC85" w14:textId="77777777" w:rsidR="00E45C32" w:rsidRPr="003B2FE7" w:rsidRDefault="00E45C32" w:rsidP="007963A6">
            <w:r w:rsidRPr="003B2FE7">
              <w:t>10.1093/</w:t>
            </w:r>
            <w:proofErr w:type="spellStart"/>
            <w:r w:rsidRPr="003B2FE7">
              <w:t>trstmh</w:t>
            </w:r>
            <w:proofErr w:type="spellEnd"/>
            <w:r w:rsidRPr="003B2FE7">
              <w:t>/trv031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E173ED" w14:textId="77777777" w:rsidR="00E45C32" w:rsidRPr="003B2FE7" w:rsidRDefault="00E45C32" w:rsidP="007963A6">
            <w:r w:rsidRPr="003B2FE7">
              <w:t>Bangladesh, India, and Nepal</w:t>
            </w:r>
          </w:p>
        </w:tc>
      </w:tr>
      <w:tr w:rsidR="00E45C32" w:rsidRPr="003B2FE7" w14:paraId="58F3E5BC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5B69CB" w14:textId="77777777" w:rsidR="00E45C32" w:rsidRPr="003B2FE7" w:rsidRDefault="00E45C32" w:rsidP="007963A6">
            <w:r w:rsidRPr="003B2FE7">
              <w:t>Leishmaniasis and Lymphatic Filariasis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F6603F" w14:textId="77777777" w:rsidR="00E45C32" w:rsidRPr="003B2FE7" w:rsidRDefault="00E45C32" w:rsidP="007963A6">
            <w:r w:rsidRPr="003B2FE7">
              <w:t>10.1007/s10903-018-0767-9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D72002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4F880BC8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C144A0" w14:textId="77777777" w:rsidR="00E45C32" w:rsidRPr="003B2FE7" w:rsidRDefault="00E45C32" w:rsidP="007963A6">
            <w:r w:rsidRPr="003B2FE7">
              <w:t>Visceral leishmaniasis (VL)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72741B" w14:textId="77777777" w:rsidR="00E45C32" w:rsidRPr="003B2FE7" w:rsidRDefault="00E45C32" w:rsidP="007963A6">
            <w:r w:rsidRPr="003B2FE7">
              <w:t>10.3389/fcimb.2021.641632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DD22AC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08531684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38D5B1" w14:textId="77777777" w:rsidR="00E45C32" w:rsidRPr="003B2FE7" w:rsidRDefault="00E45C32" w:rsidP="007963A6">
            <w:r>
              <w:t>Visceral leishmaniasis (VL)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6ABF90" w14:textId="77777777" w:rsidR="00E45C32" w:rsidRPr="003B2FE7" w:rsidRDefault="00E45C32" w:rsidP="007963A6">
            <w:r w:rsidRPr="00DF7E29">
              <w:t>10.1016/j.eswa.2023.121490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43F677" w14:textId="77777777" w:rsidR="00E45C32" w:rsidRPr="003B2FE7" w:rsidRDefault="00E45C32" w:rsidP="007963A6">
            <w:r>
              <w:t xml:space="preserve">India </w:t>
            </w:r>
          </w:p>
        </w:tc>
      </w:tr>
      <w:tr w:rsidR="00E45C32" w:rsidRPr="003B2FE7" w14:paraId="74D118C1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936CEA" w14:textId="77777777" w:rsidR="00E45C32" w:rsidRPr="003B2FE7" w:rsidRDefault="00E45C32" w:rsidP="007963A6">
            <w:r w:rsidRPr="003B2FE7">
              <w:t>Leishmaniasis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C6383C" w14:textId="77777777" w:rsidR="00E45C32" w:rsidRPr="003B2FE7" w:rsidRDefault="00E45C32" w:rsidP="007963A6">
            <w:r w:rsidRPr="003B2FE7">
              <w:t>PMID: 22885260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680694" w14:textId="77777777" w:rsidR="00E45C32" w:rsidRPr="003B2FE7" w:rsidRDefault="00E45C32" w:rsidP="007963A6">
            <w:r w:rsidRPr="003B2FE7">
              <w:t>South Asia</w:t>
            </w:r>
          </w:p>
        </w:tc>
      </w:tr>
      <w:tr w:rsidR="00E45C32" w:rsidRPr="003B2FE7" w14:paraId="2AF4F412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AF9EC6" w14:textId="77777777" w:rsidR="00E45C32" w:rsidRPr="00DF7E29" w:rsidRDefault="00E45C32" w:rsidP="007963A6">
            <w:r w:rsidRPr="003B2FE7">
              <w:t>Leishmaniasis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6AD2BE" w14:textId="77777777" w:rsidR="00E45C32" w:rsidRPr="003B2FE7" w:rsidRDefault="00E45C32" w:rsidP="007963A6">
            <w:r w:rsidRPr="00DF7E29">
              <w:t>10.1007/s10661-022-10274-7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23A170" w14:textId="77777777" w:rsidR="00E45C32" w:rsidRPr="003B2FE7" w:rsidRDefault="00E45C32" w:rsidP="007963A6">
            <w:r>
              <w:t xml:space="preserve">Sri Lanka </w:t>
            </w:r>
          </w:p>
        </w:tc>
      </w:tr>
      <w:tr w:rsidR="00E45C32" w:rsidRPr="003B2FE7" w14:paraId="2A1A6AE6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441ABA" w14:textId="77777777" w:rsidR="00E45C32" w:rsidRPr="003B2FE7" w:rsidRDefault="00E45C32" w:rsidP="007963A6">
            <w:r w:rsidRPr="003B2FE7">
              <w:t>Leptospirosis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C21049" w14:textId="77777777" w:rsidR="00E45C32" w:rsidRPr="00DF7E29" w:rsidRDefault="00E45C32" w:rsidP="007963A6">
            <w:r w:rsidRPr="003B2FE7">
              <w:t>10.4103/ijhas.IJHAS_35_16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F79BA3" w14:textId="77777777" w:rsidR="00E45C32" w:rsidRDefault="00E45C32" w:rsidP="007963A6">
            <w:r w:rsidRPr="003B2FE7">
              <w:t>India</w:t>
            </w:r>
          </w:p>
        </w:tc>
      </w:tr>
      <w:tr w:rsidR="00E45C32" w:rsidRPr="003B2FE7" w14:paraId="6143DD96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83B340" w14:textId="77777777" w:rsidR="00E45C32" w:rsidRPr="003B2FE7" w:rsidRDefault="00E45C32" w:rsidP="007963A6">
            <w:r w:rsidRPr="003B2FE7">
              <w:t>Leptospirosis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8072D9" w14:textId="77777777" w:rsidR="00E45C32" w:rsidRPr="003B2FE7" w:rsidRDefault="00E45C32" w:rsidP="007963A6">
            <w:r w:rsidRPr="00DF7E29">
              <w:t>10.1371/journal.pone.0275447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C2A514" w14:textId="77777777" w:rsidR="00E45C32" w:rsidRPr="003B2FE7" w:rsidRDefault="00E45C32" w:rsidP="007963A6">
            <w:r>
              <w:t>India</w:t>
            </w:r>
          </w:p>
        </w:tc>
      </w:tr>
      <w:tr w:rsidR="00E45C32" w:rsidRPr="003B2FE7" w14:paraId="6337E7AE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989DDC" w14:textId="77777777" w:rsidR="00E45C32" w:rsidRPr="003B2FE7" w:rsidRDefault="00E45C32" w:rsidP="007963A6">
            <w:r w:rsidRPr="003B2FE7">
              <w:t>Leptospirosis</w:t>
            </w:r>
            <w:r>
              <w:t xml:space="preserve">, </w:t>
            </w:r>
            <w:r w:rsidRPr="003B2FE7">
              <w:t>Typhoid Legionellosis, Helicobacter pylori, Coxsackie viruses, Rotaviruses, Dengue, Zik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ECB6A6" w14:textId="77777777" w:rsidR="00E45C32" w:rsidRPr="00DF7E29" w:rsidRDefault="00E45C32" w:rsidP="007963A6">
            <w:r w:rsidRPr="003B2FE7">
              <w:t>10.1007/978-981-13-9197-2_5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27BAD8" w14:textId="77777777" w:rsidR="00E45C32" w:rsidRDefault="00E45C32" w:rsidP="007963A6">
            <w:r w:rsidRPr="003B2FE7">
              <w:t>India</w:t>
            </w:r>
          </w:p>
        </w:tc>
      </w:tr>
      <w:tr w:rsidR="00E45C32" w:rsidRPr="003B2FE7" w14:paraId="12F2EAB7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BFD7AC" w14:textId="77777777" w:rsidR="00E45C32" w:rsidRPr="00DF7E29" w:rsidRDefault="00E45C32" w:rsidP="007963A6">
            <w:r>
              <w:t>Scrub typhus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C1DD0B" w14:textId="77777777" w:rsidR="00E45C32" w:rsidRPr="003B2FE7" w:rsidRDefault="00E45C32" w:rsidP="007963A6">
            <w:r w:rsidRPr="00DF7E29">
              <w:t>10.4103/0972-9062.355958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49B6B3" w14:textId="77777777" w:rsidR="00E45C32" w:rsidRPr="003B2FE7" w:rsidRDefault="00E45C32" w:rsidP="007963A6">
            <w:r>
              <w:t>India</w:t>
            </w:r>
          </w:p>
        </w:tc>
      </w:tr>
      <w:tr w:rsidR="00E45C32" w:rsidRPr="003B2FE7" w14:paraId="63F0CBC3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23215C" w14:textId="77777777" w:rsidR="00E45C32" w:rsidRPr="00DF7E29" w:rsidRDefault="00E45C32" w:rsidP="007963A6">
            <w:r w:rsidRPr="00DF7E29">
              <w:t>Japanese Encephalitis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C386B6" w14:textId="77777777" w:rsidR="00E45C32" w:rsidRPr="003B2FE7" w:rsidRDefault="00E45C32" w:rsidP="007963A6">
            <w:r w:rsidRPr="003B2FE7">
              <w:t>10.4103/ijmr.IJMR_1638_15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13C81C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0F4F2A32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C5DFC4" w14:textId="77777777" w:rsidR="00E45C32" w:rsidRPr="003B2FE7" w:rsidRDefault="00E45C32" w:rsidP="007963A6">
            <w:r w:rsidRPr="003B2FE7">
              <w:t xml:space="preserve">Infectious disease 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263991" w14:textId="77777777" w:rsidR="00E45C32" w:rsidRPr="003B2FE7" w:rsidRDefault="00E45C32" w:rsidP="007963A6">
            <w:r w:rsidRPr="003B2FE7">
              <w:t>10.1177/1010539510395377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7B67EF" w14:textId="77777777" w:rsidR="00E45C32" w:rsidRPr="003B2FE7" w:rsidRDefault="00E45C32" w:rsidP="007963A6">
            <w:r w:rsidRPr="003B2FE7">
              <w:t>Pakistan</w:t>
            </w:r>
          </w:p>
        </w:tc>
      </w:tr>
      <w:tr w:rsidR="00E45C32" w:rsidRPr="003B2FE7" w14:paraId="074F37CC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128911" w14:textId="77777777" w:rsidR="00E45C32" w:rsidRPr="003B2FE7" w:rsidRDefault="00E45C32" w:rsidP="007963A6">
            <w:r w:rsidRPr="003B2FE7">
              <w:t>Unclear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214743" w14:textId="77777777" w:rsidR="00E45C32" w:rsidRPr="003B2FE7" w:rsidRDefault="00E45C32" w:rsidP="007963A6">
            <w:r w:rsidRPr="003B2FE7">
              <w:t>10.18520/cs/v119/i12/1919-1926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B7B95F" w14:textId="77777777" w:rsidR="00E45C32" w:rsidRPr="003B2FE7" w:rsidRDefault="00E45C32" w:rsidP="007963A6">
            <w:r w:rsidRPr="003B2FE7">
              <w:t>India</w:t>
            </w:r>
          </w:p>
        </w:tc>
      </w:tr>
      <w:tr w:rsidR="00E45C32" w:rsidRPr="003B2FE7" w14:paraId="45A675DE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1C4F20" w14:textId="77777777" w:rsidR="00E45C32" w:rsidRPr="003B2FE7" w:rsidRDefault="00E45C32" w:rsidP="007963A6">
            <w:r w:rsidRPr="003B2FE7">
              <w:lastRenderedPageBreak/>
              <w:t>Avian influenza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143314" w14:textId="77777777" w:rsidR="00E45C32" w:rsidRPr="003B2FE7" w:rsidRDefault="00E45C32" w:rsidP="007963A6">
            <w:r w:rsidRPr="003B2FE7">
              <w:t>10.5367/oa.2012.0091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F83F6F" w14:textId="77777777" w:rsidR="00E45C32" w:rsidRPr="003B2FE7" w:rsidRDefault="00E45C32" w:rsidP="007963A6">
            <w:r w:rsidRPr="003B2FE7">
              <w:t>Sri Lanka</w:t>
            </w:r>
          </w:p>
        </w:tc>
      </w:tr>
      <w:tr w:rsidR="00E45C32" w:rsidRPr="003B2FE7" w14:paraId="3010CECB" w14:textId="77777777" w:rsidTr="007963A6">
        <w:trPr>
          <w:trHeight w:val="285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0498BF" w14:textId="77777777" w:rsidR="00E45C32" w:rsidRPr="003B2FE7" w:rsidRDefault="00E45C32" w:rsidP="007963A6">
            <w:r>
              <w:t>Vector-borne diseases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649BB9" w14:textId="77777777" w:rsidR="00E45C32" w:rsidRPr="003B2FE7" w:rsidRDefault="00E45C32" w:rsidP="007963A6">
            <w:r w:rsidRPr="00DF7E29">
              <w:t>10.1016/j.knosys.2023.110645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B6D4DB" w14:textId="77777777" w:rsidR="00E45C32" w:rsidRPr="003B2FE7" w:rsidRDefault="00E45C32" w:rsidP="007963A6"/>
        </w:tc>
      </w:tr>
    </w:tbl>
    <w:p w14:paraId="0FDA17B1" w14:textId="77777777" w:rsidR="00E45C32" w:rsidRDefault="00E45C32" w:rsidP="00E45C32">
      <w:pPr>
        <w:spacing w:line="360" w:lineRule="auto"/>
        <w:jc w:val="both"/>
        <w:rPr>
          <w:b/>
          <w:bCs/>
        </w:rPr>
      </w:pPr>
    </w:p>
    <w:p w14:paraId="2ED39414" w14:textId="77777777" w:rsidR="00A562F0" w:rsidRDefault="00A562F0"/>
    <w:sectPr w:rsidR="00A562F0" w:rsidSect="00E45C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E3418B" w14:textId="77777777" w:rsidR="00E45C32" w:rsidRDefault="00E45C32" w:rsidP="00E45C32">
      <w:r>
        <w:separator/>
      </w:r>
    </w:p>
  </w:endnote>
  <w:endnote w:type="continuationSeparator" w:id="0">
    <w:p w14:paraId="6834140A" w14:textId="77777777" w:rsidR="00E45C32" w:rsidRDefault="00E45C32" w:rsidP="00E45C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289AB7" w14:textId="77777777" w:rsidR="00E45C32" w:rsidRDefault="00E45C32" w:rsidP="00E45C32">
      <w:r>
        <w:separator/>
      </w:r>
    </w:p>
  </w:footnote>
  <w:footnote w:type="continuationSeparator" w:id="0">
    <w:p w14:paraId="6D9E0D88" w14:textId="77777777" w:rsidR="00E45C32" w:rsidRDefault="00E45C32" w:rsidP="00E45C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45C32"/>
    <w:rsid w:val="008404DE"/>
    <w:rsid w:val="008D5FB1"/>
    <w:rsid w:val="00A562F0"/>
    <w:rsid w:val="00E45C32"/>
    <w:rsid w:val="00F77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FC543"/>
  <w15:chartTrackingRefBased/>
  <w15:docId w15:val="{3BEC9F32-690C-4E40-9F38-8B31A058B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C3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5C32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45C3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45C3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5C32"/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45C3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5C32"/>
    <w:rPr>
      <w:rFonts w:ascii="Times New Roman" w:eastAsia="Times New Roman" w:hAnsi="Times New Roman" w:cs="Times New Roman"/>
      <w:kern w:val="0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659/MRD-JOURNAL-D-12-00068.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pubmed/2056281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93/trstmh/trt011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550</Words>
  <Characters>8837</Characters>
  <Application>Microsoft Office Word</Application>
  <DocSecurity>0</DocSecurity>
  <Lines>73</Lines>
  <Paragraphs>20</Paragraphs>
  <ScaleCrop>false</ScaleCrop>
  <Company/>
  <LinksUpToDate>false</LinksUpToDate>
  <CharactersWithSpaces>10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stus Asaaga</dc:creator>
  <cp:keywords/>
  <dc:description/>
  <cp:lastModifiedBy>Festus Asaaga</cp:lastModifiedBy>
  <cp:revision>1</cp:revision>
  <dcterms:created xsi:type="dcterms:W3CDTF">2024-06-20T16:24:00Z</dcterms:created>
  <dcterms:modified xsi:type="dcterms:W3CDTF">2024-06-20T16:26:00Z</dcterms:modified>
</cp:coreProperties>
</file>